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7EC1E" w14:textId="09F5E5D4" w:rsidR="007E5B5A" w:rsidRPr="0068797E" w:rsidRDefault="006A24FA" w:rsidP="007E5B5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dditional file 1: </w:t>
      </w:r>
      <w:r w:rsidR="006B0272" w:rsidRPr="0068797E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</w:t>
      </w:r>
      <w:r w:rsidR="006B0272" w:rsidRPr="0068797E">
        <w:rPr>
          <w:rFonts w:ascii="Arial" w:hAnsi="Arial" w:cs="Arial"/>
          <w:sz w:val="20"/>
          <w:szCs w:val="20"/>
        </w:rPr>
        <w:t xml:space="preserve">1 </w:t>
      </w:r>
      <w:r w:rsidR="007E5B5A" w:rsidRPr="0068797E">
        <w:rPr>
          <w:rFonts w:ascii="Arial" w:hAnsi="Arial" w:cs="Arial"/>
          <w:sz w:val="20"/>
          <w:szCs w:val="20"/>
        </w:rPr>
        <w:t>Correlation coefficients between accelerometer-derived physical activity metrics</w:t>
      </w:r>
      <w:r w:rsidR="006B0272" w:rsidRPr="0068797E">
        <w:rPr>
          <w:rFonts w:ascii="Arial" w:hAnsi="Arial" w:cs="Arial"/>
          <w:sz w:val="20"/>
          <w:szCs w:val="20"/>
        </w:rPr>
        <w:t xml:space="preserve"> by stud</w:t>
      </w:r>
      <w:r w:rsidR="00407E99">
        <w:rPr>
          <w:rFonts w:ascii="Arial" w:hAnsi="Arial" w:cs="Arial"/>
          <w:sz w:val="20"/>
          <w:szCs w:val="20"/>
        </w:rPr>
        <w:t>ies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2065"/>
        <w:gridCol w:w="900"/>
        <w:gridCol w:w="1710"/>
        <w:gridCol w:w="1080"/>
        <w:gridCol w:w="1008"/>
        <w:gridCol w:w="1008"/>
        <w:gridCol w:w="1008"/>
        <w:gridCol w:w="1008"/>
        <w:gridCol w:w="1008"/>
      </w:tblGrid>
      <w:tr w:rsidR="009E7A37" w:rsidRPr="0068797E" w14:paraId="0FEDFB20" w14:textId="77777777" w:rsidTr="00EE5508">
        <w:tc>
          <w:tcPr>
            <w:tcW w:w="2065" w:type="dxa"/>
          </w:tcPr>
          <w:p w14:paraId="5A0A182F" w14:textId="6FA28698" w:rsidR="009E7A37" w:rsidRPr="0068797E" w:rsidRDefault="009E7A37" w:rsidP="007E5B5A">
            <w:pPr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Study name</w:t>
            </w:r>
          </w:p>
        </w:tc>
        <w:tc>
          <w:tcPr>
            <w:tcW w:w="900" w:type="dxa"/>
          </w:tcPr>
          <w:p w14:paraId="4F363476" w14:textId="1E984DA7" w:rsidR="009E7A37" w:rsidRPr="0068797E" w:rsidRDefault="009E7A37" w:rsidP="007E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710" w:type="dxa"/>
          </w:tcPr>
          <w:p w14:paraId="7DCE6B87" w14:textId="77777777" w:rsidR="009E7A37" w:rsidRPr="0068797E" w:rsidRDefault="009E7A37" w:rsidP="007E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  <w:p w14:paraId="5978CF59" w14:textId="73001C7E" w:rsidR="009E7A37" w:rsidRPr="0068797E" w:rsidRDefault="009E7A37" w:rsidP="007E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in years</w:t>
            </w:r>
          </w:p>
        </w:tc>
        <w:tc>
          <w:tcPr>
            <w:tcW w:w="1080" w:type="dxa"/>
          </w:tcPr>
          <w:p w14:paraId="26D89634" w14:textId="1B61B2BE" w:rsidR="009E7A37" w:rsidRDefault="009E7A37" w:rsidP="009C53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r minutes</w:t>
            </w:r>
          </w:p>
        </w:tc>
        <w:tc>
          <w:tcPr>
            <w:tcW w:w="1008" w:type="dxa"/>
          </w:tcPr>
          <w:p w14:paraId="06ED9BC0" w14:textId="6E860772" w:rsidR="009E7A37" w:rsidRPr="0068797E" w:rsidRDefault="009E7A37" w:rsidP="00151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 &amp; LPA</w:t>
            </w:r>
          </w:p>
        </w:tc>
        <w:tc>
          <w:tcPr>
            <w:tcW w:w="1008" w:type="dxa"/>
          </w:tcPr>
          <w:p w14:paraId="34BD5FF0" w14:textId="41737F76" w:rsidR="009E7A37" w:rsidRPr="0068797E" w:rsidRDefault="009E7A37" w:rsidP="00151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MVPA &amp; SB</w:t>
            </w:r>
          </w:p>
        </w:tc>
        <w:tc>
          <w:tcPr>
            <w:tcW w:w="1008" w:type="dxa"/>
            <w:vAlign w:val="center"/>
          </w:tcPr>
          <w:p w14:paraId="504EA262" w14:textId="423635DE" w:rsidR="009E7A37" w:rsidRPr="0068797E" w:rsidRDefault="009E7A37" w:rsidP="00151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MVPA &amp; LPA</w:t>
            </w:r>
          </w:p>
        </w:tc>
        <w:tc>
          <w:tcPr>
            <w:tcW w:w="1008" w:type="dxa"/>
            <w:vAlign w:val="center"/>
          </w:tcPr>
          <w:p w14:paraId="73B8653C" w14:textId="684DA3A9" w:rsidR="009E7A37" w:rsidRPr="0068797E" w:rsidRDefault="009E7A37" w:rsidP="00CA4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MVPA &amp; TAC</w:t>
            </w:r>
          </w:p>
        </w:tc>
        <w:tc>
          <w:tcPr>
            <w:tcW w:w="1008" w:type="dxa"/>
            <w:vAlign w:val="center"/>
          </w:tcPr>
          <w:p w14:paraId="0410B49F" w14:textId="77777777" w:rsidR="009E7A37" w:rsidRPr="0068797E" w:rsidRDefault="009E7A37" w:rsidP="00CA4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MPA &amp; VPA</w:t>
            </w:r>
          </w:p>
        </w:tc>
      </w:tr>
      <w:tr w:rsidR="009E7A37" w:rsidRPr="0068797E" w14:paraId="2A84F0A5" w14:textId="77777777" w:rsidTr="00EE5508">
        <w:tc>
          <w:tcPr>
            <w:tcW w:w="2065" w:type="dxa"/>
          </w:tcPr>
          <w:p w14:paraId="37C7B96A" w14:textId="76839CBE" w:rsidR="009E7A37" w:rsidRPr="0068797E" w:rsidRDefault="009E7A37" w:rsidP="007E5B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0C69D65" w14:textId="53E7B53E" w:rsidR="009E7A37" w:rsidRPr="0068797E" w:rsidRDefault="009E7A37" w:rsidP="007E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39DCEFB7" w14:textId="4D6F3B54" w:rsidR="009E7A37" w:rsidRPr="0068797E" w:rsidRDefault="009E7A37" w:rsidP="007E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Median (min, max)</w:t>
            </w:r>
          </w:p>
        </w:tc>
        <w:tc>
          <w:tcPr>
            <w:tcW w:w="1080" w:type="dxa"/>
          </w:tcPr>
          <w:p w14:paraId="5025D020" w14:textId="345E5A0F" w:rsidR="009E7A37" w:rsidRPr="0068797E" w:rsidRDefault="00737B84" w:rsidP="00737B8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08" w:type="dxa"/>
          </w:tcPr>
          <w:p w14:paraId="22A9E447" w14:textId="5E07110C" w:rsidR="009E7A37" w:rsidRPr="0068797E" w:rsidRDefault="009E7A37" w:rsidP="007E5B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8797E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1008" w:type="dxa"/>
          </w:tcPr>
          <w:p w14:paraId="52ED4A5D" w14:textId="647CCBF8" w:rsidR="009E7A37" w:rsidRPr="0068797E" w:rsidRDefault="009E7A37" w:rsidP="007E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1008" w:type="dxa"/>
          </w:tcPr>
          <w:p w14:paraId="0420F998" w14:textId="547DB3E1" w:rsidR="009E7A37" w:rsidRPr="0068797E" w:rsidRDefault="009E7A37" w:rsidP="007E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1008" w:type="dxa"/>
          </w:tcPr>
          <w:p w14:paraId="0013E6C8" w14:textId="3F20F431" w:rsidR="009E7A37" w:rsidRPr="0068797E" w:rsidRDefault="009E7A37" w:rsidP="006B02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1008" w:type="dxa"/>
          </w:tcPr>
          <w:p w14:paraId="168940BB" w14:textId="15975580" w:rsidR="009E7A37" w:rsidRPr="0068797E" w:rsidRDefault="009E7A37" w:rsidP="007E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</w:tr>
      <w:tr w:rsidR="008B19B2" w:rsidRPr="0068797E" w14:paraId="506FA21B" w14:textId="77777777" w:rsidTr="00EE5508">
        <w:tc>
          <w:tcPr>
            <w:tcW w:w="2065" w:type="dxa"/>
          </w:tcPr>
          <w:p w14:paraId="4910BF9A" w14:textId="2B989FBB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SPEEDY</w:t>
            </w:r>
          </w:p>
        </w:tc>
        <w:tc>
          <w:tcPr>
            <w:tcW w:w="900" w:type="dxa"/>
          </w:tcPr>
          <w:p w14:paraId="74EB5C05" w14:textId="4B269931" w:rsidR="008B19B2" w:rsidRPr="0068797E" w:rsidRDefault="008B19B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59</w:t>
            </w:r>
          </w:p>
        </w:tc>
        <w:tc>
          <w:tcPr>
            <w:tcW w:w="1710" w:type="dxa"/>
          </w:tcPr>
          <w:p w14:paraId="4E8D9605" w14:textId="3A17D2A3" w:rsidR="008B19B2" w:rsidRPr="0068797E" w:rsidRDefault="00AB56F8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9</w:t>
            </w:r>
            <w:r w:rsidR="008B19B2" w:rsidRPr="0068797E">
              <w:rPr>
                <w:rFonts w:ascii="Arial" w:hAnsi="Arial" w:cs="Arial"/>
                <w:sz w:val="20"/>
                <w:szCs w:val="20"/>
              </w:rPr>
              <w:t>, 15)</w:t>
            </w:r>
          </w:p>
        </w:tc>
        <w:tc>
          <w:tcPr>
            <w:tcW w:w="1080" w:type="dxa"/>
          </w:tcPr>
          <w:p w14:paraId="193A1167" w14:textId="60DFE894" w:rsidR="008B19B2" w:rsidRDefault="003A4CA1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1008" w:type="dxa"/>
          </w:tcPr>
          <w:p w14:paraId="2DC01EDF" w14:textId="55AE4280" w:rsidR="008B19B2" w:rsidRDefault="008B19B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39</w:t>
            </w:r>
          </w:p>
        </w:tc>
        <w:tc>
          <w:tcPr>
            <w:tcW w:w="1008" w:type="dxa"/>
          </w:tcPr>
          <w:p w14:paraId="6E3F9AF6" w14:textId="3CDCB53D" w:rsidR="008B19B2" w:rsidRPr="0068797E" w:rsidRDefault="00955CD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34</w:t>
            </w:r>
          </w:p>
        </w:tc>
        <w:tc>
          <w:tcPr>
            <w:tcW w:w="1008" w:type="dxa"/>
          </w:tcPr>
          <w:p w14:paraId="22936085" w14:textId="7919D228" w:rsidR="008B19B2" w:rsidRPr="0068797E" w:rsidRDefault="00955CD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1008" w:type="dxa"/>
          </w:tcPr>
          <w:p w14:paraId="0AEAA589" w14:textId="3407B588" w:rsidR="008B19B2" w:rsidRPr="0068797E" w:rsidRDefault="008B19B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.87</w:t>
            </w:r>
          </w:p>
        </w:tc>
        <w:tc>
          <w:tcPr>
            <w:tcW w:w="1008" w:type="dxa"/>
          </w:tcPr>
          <w:p w14:paraId="66DD3CBA" w14:textId="131C4830" w:rsidR="008B19B2" w:rsidRPr="0068797E" w:rsidRDefault="00955CD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2</w:t>
            </w:r>
          </w:p>
        </w:tc>
      </w:tr>
      <w:tr w:rsidR="008B19B2" w:rsidRPr="0068797E" w14:paraId="61EFAC60" w14:textId="77777777" w:rsidTr="00EE5508">
        <w:tc>
          <w:tcPr>
            <w:tcW w:w="2065" w:type="dxa"/>
          </w:tcPr>
          <w:p w14:paraId="65AACD48" w14:textId="135B1759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PEACH</w:t>
            </w:r>
          </w:p>
        </w:tc>
        <w:tc>
          <w:tcPr>
            <w:tcW w:w="900" w:type="dxa"/>
          </w:tcPr>
          <w:p w14:paraId="296F59BD" w14:textId="22CFD939" w:rsidR="008B19B2" w:rsidRPr="0068797E" w:rsidRDefault="008B19B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99</w:t>
            </w:r>
          </w:p>
        </w:tc>
        <w:tc>
          <w:tcPr>
            <w:tcW w:w="1710" w:type="dxa"/>
          </w:tcPr>
          <w:p w14:paraId="1636315B" w14:textId="4505ADAF" w:rsidR="008B19B2" w:rsidRPr="0068797E" w:rsidRDefault="00AB56F8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 (9, </w:t>
            </w:r>
            <w:r w:rsidR="008B19B2" w:rsidRPr="0068797E">
              <w:rPr>
                <w:rFonts w:ascii="Arial" w:hAnsi="Arial" w:cs="Arial"/>
                <w:sz w:val="20"/>
                <w:szCs w:val="20"/>
              </w:rPr>
              <w:t>16)</w:t>
            </w:r>
          </w:p>
        </w:tc>
        <w:tc>
          <w:tcPr>
            <w:tcW w:w="1080" w:type="dxa"/>
          </w:tcPr>
          <w:p w14:paraId="7F4CC234" w14:textId="248EAA59" w:rsidR="008B19B2" w:rsidRDefault="003A4CA1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008" w:type="dxa"/>
          </w:tcPr>
          <w:p w14:paraId="7D50FC05" w14:textId="09698354" w:rsidR="008B19B2" w:rsidRDefault="000902AC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34</w:t>
            </w:r>
          </w:p>
        </w:tc>
        <w:tc>
          <w:tcPr>
            <w:tcW w:w="1008" w:type="dxa"/>
          </w:tcPr>
          <w:p w14:paraId="4A574C53" w14:textId="3C4B507D" w:rsidR="008B19B2" w:rsidRPr="0068797E" w:rsidRDefault="000902AC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36</w:t>
            </w:r>
          </w:p>
        </w:tc>
        <w:tc>
          <w:tcPr>
            <w:tcW w:w="1008" w:type="dxa"/>
          </w:tcPr>
          <w:p w14:paraId="64923D70" w14:textId="43EB5BEF" w:rsidR="008B19B2" w:rsidRPr="0068797E" w:rsidRDefault="000902AC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008" w:type="dxa"/>
          </w:tcPr>
          <w:p w14:paraId="594BDC4F" w14:textId="2985DFB8" w:rsidR="008B19B2" w:rsidRPr="0068797E" w:rsidRDefault="008B19B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.89</w:t>
            </w:r>
          </w:p>
        </w:tc>
        <w:tc>
          <w:tcPr>
            <w:tcW w:w="1008" w:type="dxa"/>
          </w:tcPr>
          <w:p w14:paraId="4E4FAEBF" w14:textId="316B1086" w:rsidR="008B19B2" w:rsidRPr="0068797E" w:rsidRDefault="000902AC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6</w:t>
            </w:r>
          </w:p>
        </w:tc>
      </w:tr>
      <w:tr w:rsidR="008B19B2" w:rsidRPr="0068797E" w14:paraId="212DD742" w14:textId="77777777" w:rsidTr="00EE5508">
        <w:tc>
          <w:tcPr>
            <w:tcW w:w="2065" w:type="dxa"/>
          </w:tcPr>
          <w:p w14:paraId="42B4DAA8" w14:textId="6B29B9DF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ALSPAC</w:t>
            </w:r>
          </w:p>
        </w:tc>
        <w:tc>
          <w:tcPr>
            <w:tcW w:w="900" w:type="dxa"/>
          </w:tcPr>
          <w:p w14:paraId="39A4FE56" w14:textId="1ACD332E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514</w:t>
            </w:r>
          </w:p>
        </w:tc>
        <w:tc>
          <w:tcPr>
            <w:tcW w:w="1710" w:type="dxa"/>
          </w:tcPr>
          <w:p w14:paraId="60E7B125" w14:textId="610CB5D1" w:rsidR="008B19B2" w:rsidRPr="0068797E" w:rsidRDefault="00AB56F8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 xml:space="preserve"> (10, 17)</w:t>
            </w:r>
          </w:p>
        </w:tc>
        <w:tc>
          <w:tcPr>
            <w:tcW w:w="1080" w:type="dxa"/>
          </w:tcPr>
          <w:p w14:paraId="624A51F7" w14:textId="30066428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008" w:type="dxa"/>
          </w:tcPr>
          <w:p w14:paraId="2A064665" w14:textId="200034DD" w:rsidR="008B19B2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69</w:t>
            </w:r>
          </w:p>
        </w:tc>
        <w:tc>
          <w:tcPr>
            <w:tcW w:w="1008" w:type="dxa"/>
          </w:tcPr>
          <w:p w14:paraId="3AEA66EB" w14:textId="5C5BB4C0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42</w:t>
            </w:r>
          </w:p>
        </w:tc>
        <w:tc>
          <w:tcPr>
            <w:tcW w:w="1008" w:type="dxa"/>
            <w:vAlign w:val="bottom"/>
          </w:tcPr>
          <w:p w14:paraId="2F353B92" w14:textId="2B394419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008" w:type="dxa"/>
            <w:vAlign w:val="bottom"/>
          </w:tcPr>
          <w:p w14:paraId="283B1008" w14:textId="5D0BEADD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008" w:type="dxa"/>
          </w:tcPr>
          <w:p w14:paraId="7CE2BB06" w14:textId="56EF6E11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4</w:t>
            </w:r>
          </w:p>
        </w:tc>
      </w:tr>
      <w:tr w:rsidR="008B19B2" w:rsidRPr="0068797E" w14:paraId="16A3D52D" w14:textId="77777777" w:rsidTr="00EE5508">
        <w:tc>
          <w:tcPr>
            <w:tcW w:w="2065" w:type="dxa"/>
          </w:tcPr>
          <w:p w14:paraId="76A7BF0A" w14:textId="322D250D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Ballabeina</w:t>
            </w:r>
            <w:proofErr w:type="spellEnd"/>
          </w:p>
        </w:tc>
        <w:tc>
          <w:tcPr>
            <w:tcW w:w="900" w:type="dxa"/>
          </w:tcPr>
          <w:p w14:paraId="5946F146" w14:textId="38E8B532" w:rsidR="008B19B2" w:rsidRPr="0068797E" w:rsidRDefault="00FC2B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710" w:type="dxa"/>
          </w:tcPr>
          <w:p w14:paraId="5E4FC658" w14:textId="527C1ABA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5 (</w:t>
            </w:r>
            <w:r w:rsidR="00A2262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, 6)</w:t>
            </w:r>
          </w:p>
        </w:tc>
        <w:tc>
          <w:tcPr>
            <w:tcW w:w="1080" w:type="dxa"/>
          </w:tcPr>
          <w:p w14:paraId="61283BAD" w14:textId="7E1A2A0F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="00FC2BB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</w:tcPr>
          <w:p w14:paraId="7520E2A8" w14:textId="4CCC6F25" w:rsidR="008B19B2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2</w:t>
            </w:r>
            <w:r w:rsidR="00FC2BB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07664C6C" w14:textId="59D0B548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2</w:t>
            </w:r>
            <w:r w:rsidR="00FC2BB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vAlign w:val="bottom"/>
          </w:tcPr>
          <w:p w14:paraId="1C58C817" w14:textId="36C77901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C2BB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8" w:type="dxa"/>
            <w:vAlign w:val="bottom"/>
          </w:tcPr>
          <w:p w14:paraId="1500CBBC" w14:textId="1D79D9C8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="00FC2BB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5A94B9AC" w14:textId="66A48CE5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C2BB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8B19B2" w:rsidRPr="0068797E" w14:paraId="17C4A429" w14:textId="77777777" w:rsidTr="00EE5508">
        <w:tc>
          <w:tcPr>
            <w:tcW w:w="2065" w:type="dxa"/>
          </w:tcPr>
          <w:p w14:paraId="5DAB80B1" w14:textId="34D1CFAD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CLAN</w:t>
            </w:r>
          </w:p>
        </w:tc>
        <w:tc>
          <w:tcPr>
            <w:tcW w:w="900" w:type="dxa"/>
          </w:tcPr>
          <w:p w14:paraId="589E3899" w14:textId="4D312C86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35</w:t>
            </w:r>
          </w:p>
        </w:tc>
        <w:tc>
          <w:tcPr>
            <w:tcW w:w="1710" w:type="dxa"/>
          </w:tcPr>
          <w:p w14:paraId="188BD61D" w14:textId="1DC38424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11 (5, 17)</w:t>
            </w:r>
          </w:p>
        </w:tc>
        <w:tc>
          <w:tcPr>
            <w:tcW w:w="1080" w:type="dxa"/>
          </w:tcPr>
          <w:p w14:paraId="1CB477E9" w14:textId="5A258435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008" w:type="dxa"/>
          </w:tcPr>
          <w:p w14:paraId="0FB403E3" w14:textId="5BE427C6" w:rsidR="008B19B2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58</w:t>
            </w:r>
          </w:p>
        </w:tc>
        <w:tc>
          <w:tcPr>
            <w:tcW w:w="1008" w:type="dxa"/>
          </w:tcPr>
          <w:p w14:paraId="27941EF6" w14:textId="7A2E3CE4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45</w:t>
            </w:r>
          </w:p>
        </w:tc>
        <w:tc>
          <w:tcPr>
            <w:tcW w:w="1008" w:type="dxa"/>
            <w:vAlign w:val="bottom"/>
          </w:tcPr>
          <w:p w14:paraId="1774FAAB" w14:textId="7686AC7D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008" w:type="dxa"/>
            <w:vAlign w:val="bottom"/>
          </w:tcPr>
          <w:p w14:paraId="7DC128F7" w14:textId="55C0EB07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008" w:type="dxa"/>
          </w:tcPr>
          <w:p w14:paraId="764D8A6E" w14:textId="65053C9D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</w:tr>
      <w:tr w:rsidR="008B19B2" w:rsidRPr="0068797E" w14:paraId="703AAD6C" w14:textId="77777777" w:rsidTr="00EE5508">
        <w:tc>
          <w:tcPr>
            <w:tcW w:w="2065" w:type="dxa"/>
          </w:tcPr>
          <w:p w14:paraId="6DDA78A8" w14:textId="087D6EA2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COSCIS</w:t>
            </w:r>
          </w:p>
        </w:tc>
        <w:tc>
          <w:tcPr>
            <w:tcW w:w="900" w:type="dxa"/>
          </w:tcPr>
          <w:p w14:paraId="72915FE5" w14:textId="087BADDD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710" w:type="dxa"/>
          </w:tcPr>
          <w:p w14:paraId="25C9BB83" w14:textId="70B11458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6 (5, 8)</w:t>
            </w:r>
          </w:p>
        </w:tc>
        <w:tc>
          <w:tcPr>
            <w:tcW w:w="1080" w:type="dxa"/>
          </w:tcPr>
          <w:p w14:paraId="1F7D3C79" w14:textId="01F89BBC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08" w:type="dxa"/>
          </w:tcPr>
          <w:p w14:paraId="644DA949" w14:textId="4CB0A7BE" w:rsidR="008B19B2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34</w:t>
            </w:r>
          </w:p>
        </w:tc>
        <w:tc>
          <w:tcPr>
            <w:tcW w:w="1008" w:type="dxa"/>
          </w:tcPr>
          <w:p w14:paraId="2CEDC9DC" w14:textId="590F99CA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32</w:t>
            </w:r>
          </w:p>
        </w:tc>
        <w:tc>
          <w:tcPr>
            <w:tcW w:w="1008" w:type="dxa"/>
            <w:vAlign w:val="bottom"/>
          </w:tcPr>
          <w:p w14:paraId="7153B4F9" w14:textId="792059C8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008" w:type="dxa"/>
            <w:vAlign w:val="bottom"/>
          </w:tcPr>
          <w:p w14:paraId="33529CAF" w14:textId="33617ECB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008" w:type="dxa"/>
          </w:tcPr>
          <w:p w14:paraId="0351B288" w14:textId="3AE3430E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6</w:t>
            </w:r>
          </w:p>
        </w:tc>
      </w:tr>
      <w:tr w:rsidR="008B19B2" w:rsidRPr="0068797E" w14:paraId="16F9ED48" w14:textId="77777777" w:rsidTr="00EE5508">
        <w:tc>
          <w:tcPr>
            <w:tcW w:w="2065" w:type="dxa"/>
          </w:tcPr>
          <w:p w14:paraId="161BF3E9" w14:textId="49502F77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EYHS Denmark</w:t>
            </w:r>
          </w:p>
        </w:tc>
        <w:tc>
          <w:tcPr>
            <w:tcW w:w="900" w:type="dxa"/>
          </w:tcPr>
          <w:p w14:paraId="27A1EEFF" w14:textId="7285EF16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16</w:t>
            </w:r>
          </w:p>
        </w:tc>
        <w:tc>
          <w:tcPr>
            <w:tcW w:w="1710" w:type="dxa"/>
          </w:tcPr>
          <w:p w14:paraId="6590C74C" w14:textId="2A5DB3EB" w:rsidR="008B19B2" w:rsidRPr="0068797E" w:rsidRDefault="00AB56F8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 xml:space="preserve"> (8, 18)</w:t>
            </w:r>
          </w:p>
        </w:tc>
        <w:tc>
          <w:tcPr>
            <w:tcW w:w="1080" w:type="dxa"/>
          </w:tcPr>
          <w:p w14:paraId="7ECDAB9E" w14:textId="4442C4AD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008" w:type="dxa"/>
          </w:tcPr>
          <w:p w14:paraId="2CFD3A1B" w14:textId="796CA4D2" w:rsidR="008B19B2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82</w:t>
            </w:r>
          </w:p>
        </w:tc>
        <w:tc>
          <w:tcPr>
            <w:tcW w:w="1008" w:type="dxa"/>
          </w:tcPr>
          <w:p w14:paraId="0EBF78A0" w14:textId="2928FE01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54</w:t>
            </w:r>
          </w:p>
        </w:tc>
        <w:tc>
          <w:tcPr>
            <w:tcW w:w="1008" w:type="dxa"/>
            <w:vAlign w:val="bottom"/>
          </w:tcPr>
          <w:p w14:paraId="4968FCCC" w14:textId="71A30028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008" w:type="dxa"/>
            <w:vAlign w:val="bottom"/>
          </w:tcPr>
          <w:p w14:paraId="5BB6FF11" w14:textId="438310B6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008" w:type="dxa"/>
          </w:tcPr>
          <w:p w14:paraId="16640AAB" w14:textId="1624F1E8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67</w:t>
            </w:r>
          </w:p>
        </w:tc>
      </w:tr>
      <w:tr w:rsidR="008B19B2" w:rsidRPr="0068797E" w14:paraId="15C7AD0A" w14:textId="77777777" w:rsidTr="00EE5508">
        <w:tc>
          <w:tcPr>
            <w:tcW w:w="2065" w:type="dxa"/>
          </w:tcPr>
          <w:p w14:paraId="0D10AE9D" w14:textId="58B428BE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EYHS Estonia</w:t>
            </w:r>
          </w:p>
        </w:tc>
        <w:tc>
          <w:tcPr>
            <w:tcW w:w="900" w:type="dxa"/>
          </w:tcPr>
          <w:p w14:paraId="4CAC7617" w14:textId="718CC8F7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710" w:type="dxa"/>
          </w:tcPr>
          <w:p w14:paraId="2A48EAA5" w14:textId="17827291" w:rsidR="008B19B2" w:rsidRPr="0068797E" w:rsidRDefault="00AB56F8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 xml:space="preserve"> (7, 17)</w:t>
            </w:r>
          </w:p>
        </w:tc>
        <w:tc>
          <w:tcPr>
            <w:tcW w:w="1080" w:type="dxa"/>
          </w:tcPr>
          <w:p w14:paraId="648BA584" w14:textId="576AF2FF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008" w:type="dxa"/>
          </w:tcPr>
          <w:p w14:paraId="7DCBF9E8" w14:textId="5253E8E7" w:rsidR="008B19B2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75</w:t>
            </w:r>
          </w:p>
        </w:tc>
        <w:tc>
          <w:tcPr>
            <w:tcW w:w="1008" w:type="dxa"/>
          </w:tcPr>
          <w:p w14:paraId="60C739FA" w14:textId="371B518D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50</w:t>
            </w:r>
          </w:p>
        </w:tc>
        <w:tc>
          <w:tcPr>
            <w:tcW w:w="1008" w:type="dxa"/>
            <w:vAlign w:val="bottom"/>
          </w:tcPr>
          <w:p w14:paraId="54076D23" w14:textId="6033BC1F" w:rsidR="008B19B2" w:rsidRPr="0068797E" w:rsidRDefault="000902AC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008" w:type="dxa"/>
            <w:vAlign w:val="bottom"/>
          </w:tcPr>
          <w:p w14:paraId="3BF2C915" w14:textId="390C78A8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008" w:type="dxa"/>
          </w:tcPr>
          <w:p w14:paraId="6C18FDA6" w14:textId="2E7DA851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36</w:t>
            </w:r>
          </w:p>
        </w:tc>
      </w:tr>
      <w:tr w:rsidR="008B19B2" w:rsidRPr="0068797E" w14:paraId="467E8147" w14:textId="77777777" w:rsidTr="00EE5508">
        <w:tc>
          <w:tcPr>
            <w:tcW w:w="2065" w:type="dxa"/>
          </w:tcPr>
          <w:p w14:paraId="2846031E" w14:textId="1B3E179D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EYHS Norway</w:t>
            </w:r>
          </w:p>
        </w:tc>
        <w:tc>
          <w:tcPr>
            <w:tcW w:w="900" w:type="dxa"/>
          </w:tcPr>
          <w:p w14:paraId="6A1105E1" w14:textId="34166E94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710" w:type="dxa"/>
          </w:tcPr>
          <w:p w14:paraId="266350D6" w14:textId="3381BF34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9 (8, 10)</w:t>
            </w:r>
          </w:p>
        </w:tc>
        <w:tc>
          <w:tcPr>
            <w:tcW w:w="1080" w:type="dxa"/>
          </w:tcPr>
          <w:p w14:paraId="76104882" w14:textId="3B1D58E9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008" w:type="dxa"/>
          </w:tcPr>
          <w:p w14:paraId="34006DA4" w14:textId="7A0DDFD0" w:rsidR="008B19B2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80</w:t>
            </w:r>
          </w:p>
        </w:tc>
        <w:tc>
          <w:tcPr>
            <w:tcW w:w="1008" w:type="dxa"/>
          </w:tcPr>
          <w:p w14:paraId="114BC257" w14:textId="255136B9" w:rsidR="008B19B2" w:rsidRPr="0068797E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72</w:t>
            </w:r>
          </w:p>
        </w:tc>
        <w:tc>
          <w:tcPr>
            <w:tcW w:w="1008" w:type="dxa"/>
            <w:vAlign w:val="bottom"/>
          </w:tcPr>
          <w:p w14:paraId="20F26F5D" w14:textId="04E168DA" w:rsidR="008B19B2" w:rsidRPr="0068797E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1008" w:type="dxa"/>
            <w:vAlign w:val="bottom"/>
          </w:tcPr>
          <w:p w14:paraId="0FA717FB" w14:textId="268D03F1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008" w:type="dxa"/>
          </w:tcPr>
          <w:p w14:paraId="184FBFD1" w14:textId="0ADCEA81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70</w:t>
            </w:r>
          </w:p>
        </w:tc>
      </w:tr>
      <w:tr w:rsidR="008B19B2" w:rsidRPr="0068797E" w14:paraId="64F84F0F" w14:textId="77777777" w:rsidTr="00EE5508">
        <w:tc>
          <w:tcPr>
            <w:tcW w:w="2065" w:type="dxa"/>
          </w:tcPr>
          <w:p w14:paraId="7E325E26" w14:textId="3DE53A23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EYHS Portugal</w:t>
            </w:r>
          </w:p>
        </w:tc>
        <w:tc>
          <w:tcPr>
            <w:tcW w:w="900" w:type="dxa"/>
          </w:tcPr>
          <w:p w14:paraId="7B4D8F25" w14:textId="17321A1A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1710" w:type="dxa"/>
          </w:tcPr>
          <w:p w14:paraId="466F8DB4" w14:textId="64028766" w:rsidR="008B19B2" w:rsidRPr="0068797E" w:rsidRDefault="00AB56F8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 xml:space="preserve"> (8, 17)</w:t>
            </w:r>
          </w:p>
        </w:tc>
        <w:tc>
          <w:tcPr>
            <w:tcW w:w="1080" w:type="dxa"/>
          </w:tcPr>
          <w:p w14:paraId="342B9207" w14:textId="4C073013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008" w:type="dxa"/>
          </w:tcPr>
          <w:p w14:paraId="7DA968ED" w14:textId="0F46CFEA" w:rsidR="008B19B2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70</w:t>
            </w:r>
          </w:p>
        </w:tc>
        <w:tc>
          <w:tcPr>
            <w:tcW w:w="1008" w:type="dxa"/>
          </w:tcPr>
          <w:p w14:paraId="0649B103" w14:textId="4BEE3FD6" w:rsidR="008B19B2" w:rsidRPr="0068797E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49</w:t>
            </w:r>
          </w:p>
        </w:tc>
        <w:tc>
          <w:tcPr>
            <w:tcW w:w="1008" w:type="dxa"/>
            <w:vAlign w:val="bottom"/>
          </w:tcPr>
          <w:p w14:paraId="6D52E471" w14:textId="28030626" w:rsidR="008B19B2" w:rsidRPr="0068797E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008" w:type="dxa"/>
            <w:vAlign w:val="bottom"/>
          </w:tcPr>
          <w:p w14:paraId="2012C102" w14:textId="205E926E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008" w:type="dxa"/>
          </w:tcPr>
          <w:p w14:paraId="0A832A3E" w14:textId="672450AA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64</w:t>
            </w:r>
          </w:p>
        </w:tc>
      </w:tr>
      <w:tr w:rsidR="008B19B2" w:rsidRPr="0068797E" w14:paraId="7E79BD32" w14:textId="77777777" w:rsidTr="00EE5508">
        <w:tc>
          <w:tcPr>
            <w:tcW w:w="2065" w:type="dxa"/>
          </w:tcPr>
          <w:p w14:paraId="24FDD7AE" w14:textId="3CBAC81E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HEAPS</w:t>
            </w:r>
          </w:p>
        </w:tc>
        <w:tc>
          <w:tcPr>
            <w:tcW w:w="900" w:type="dxa"/>
          </w:tcPr>
          <w:p w14:paraId="74303ACB" w14:textId="51BE12B8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  <w:r w:rsidR="00FC2BB2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710" w:type="dxa"/>
          </w:tcPr>
          <w:p w14:paraId="3F03B44B" w14:textId="69198119" w:rsidR="008B19B2" w:rsidRPr="0068797E" w:rsidRDefault="00EF416D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>, 15)</w:t>
            </w:r>
          </w:p>
        </w:tc>
        <w:tc>
          <w:tcPr>
            <w:tcW w:w="1080" w:type="dxa"/>
          </w:tcPr>
          <w:p w14:paraId="0C886595" w14:textId="16858BDE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008" w:type="dxa"/>
          </w:tcPr>
          <w:p w14:paraId="04E4033C" w14:textId="4EEA9C4A" w:rsidR="008B19B2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40</w:t>
            </w:r>
          </w:p>
        </w:tc>
        <w:tc>
          <w:tcPr>
            <w:tcW w:w="1008" w:type="dxa"/>
          </w:tcPr>
          <w:p w14:paraId="4897D90A" w14:textId="0FB8B86F" w:rsidR="008B19B2" w:rsidRPr="0068797E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40</w:t>
            </w:r>
          </w:p>
        </w:tc>
        <w:tc>
          <w:tcPr>
            <w:tcW w:w="1008" w:type="dxa"/>
            <w:vAlign w:val="bottom"/>
          </w:tcPr>
          <w:p w14:paraId="3947F0E6" w14:textId="50EA10C8" w:rsidR="008B19B2" w:rsidRPr="0068797E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008" w:type="dxa"/>
            <w:vAlign w:val="bottom"/>
          </w:tcPr>
          <w:p w14:paraId="17F1745C" w14:textId="3C7AF9B8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008" w:type="dxa"/>
          </w:tcPr>
          <w:p w14:paraId="2509A7DE" w14:textId="18E9C566" w:rsidR="008B19B2" w:rsidRPr="0068797E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2</w:t>
            </w:r>
          </w:p>
        </w:tc>
      </w:tr>
      <w:tr w:rsidR="008B19B2" w:rsidRPr="0068797E" w14:paraId="391F0D7A" w14:textId="77777777" w:rsidTr="00EE5508">
        <w:tc>
          <w:tcPr>
            <w:tcW w:w="2065" w:type="dxa"/>
          </w:tcPr>
          <w:p w14:paraId="1F5C274B" w14:textId="50595E62" w:rsidR="008B19B2" w:rsidRPr="0068797E" w:rsidRDefault="008B19B2" w:rsidP="008B19B2">
            <w:pPr>
              <w:tabs>
                <w:tab w:val="left" w:pos="247"/>
              </w:tabs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KISS</w:t>
            </w:r>
          </w:p>
        </w:tc>
        <w:tc>
          <w:tcPr>
            <w:tcW w:w="900" w:type="dxa"/>
          </w:tcPr>
          <w:p w14:paraId="04525E95" w14:textId="6ED0B7EC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10" w:type="dxa"/>
          </w:tcPr>
          <w:p w14:paraId="08294B1E" w14:textId="127A7E64" w:rsidR="008B19B2" w:rsidRPr="0068797E" w:rsidRDefault="00EF416D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 xml:space="preserve"> (6, 12)</w:t>
            </w:r>
          </w:p>
        </w:tc>
        <w:tc>
          <w:tcPr>
            <w:tcW w:w="1080" w:type="dxa"/>
          </w:tcPr>
          <w:p w14:paraId="0DB84DAF" w14:textId="4B24803E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008" w:type="dxa"/>
          </w:tcPr>
          <w:p w14:paraId="160B8521" w14:textId="40200481" w:rsidR="008B19B2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1008" w:type="dxa"/>
          </w:tcPr>
          <w:p w14:paraId="1055FC84" w14:textId="35701D4E" w:rsidR="008B19B2" w:rsidRPr="0068797E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26</w:t>
            </w:r>
          </w:p>
        </w:tc>
        <w:tc>
          <w:tcPr>
            <w:tcW w:w="1008" w:type="dxa"/>
            <w:vAlign w:val="bottom"/>
          </w:tcPr>
          <w:p w14:paraId="2D5C331A" w14:textId="7248D547" w:rsidR="008B19B2" w:rsidRPr="0068797E" w:rsidRDefault="003127EE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008" w:type="dxa"/>
            <w:vAlign w:val="bottom"/>
          </w:tcPr>
          <w:p w14:paraId="45213187" w14:textId="113EB121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008" w:type="dxa"/>
          </w:tcPr>
          <w:p w14:paraId="2575F404" w14:textId="2D1DEC19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64</w:t>
            </w:r>
          </w:p>
        </w:tc>
      </w:tr>
      <w:tr w:rsidR="008B19B2" w:rsidRPr="0068797E" w14:paraId="4C848EE1" w14:textId="77777777" w:rsidTr="00EE5508">
        <w:tc>
          <w:tcPr>
            <w:tcW w:w="2065" w:type="dxa"/>
          </w:tcPr>
          <w:p w14:paraId="6BBA8AD0" w14:textId="44F8E280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Pelotas</w:t>
            </w:r>
          </w:p>
        </w:tc>
        <w:tc>
          <w:tcPr>
            <w:tcW w:w="900" w:type="dxa"/>
          </w:tcPr>
          <w:p w14:paraId="7DB1856A" w14:textId="29A5487E" w:rsidR="008B19B2" w:rsidRPr="0068797E" w:rsidRDefault="008B19B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710" w:type="dxa"/>
          </w:tcPr>
          <w:p w14:paraId="7CF9333F" w14:textId="288203C0" w:rsidR="008B19B2" w:rsidRPr="0068797E" w:rsidRDefault="008B19B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13 (12, 14)</w:t>
            </w:r>
          </w:p>
        </w:tc>
        <w:tc>
          <w:tcPr>
            <w:tcW w:w="1080" w:type="dxa"/>
          </w:tcPr>
          <w:p w14:paraId="0B28F664" w14:textId="14295A3B" w:rsidR="008B19B2" w:rsidRDefault="003A4CA1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0</w:t>
            </w:r>
          </w:p>
        </w:tc>
        <w:tc>
          <w:tcPr>
            <w:tcW w:w="1008" w:type="dxa"/>
          </w:tcPr>
          <w:p w14:paraId="3D6F19CE" w14:textId="6102585D" w:rsidR="008B19B2" w:rsidRDefault="00297175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59</w:t>
            </w:r>
          </w:p>
        </w:tc>
        <w:tc>
          <w:tcPr>
            <w:tcW w:w="1008" w:type="dxa"/>
          </w:tcPr>
          <w:p w14:paraId="6669AEAF" w14:textId="57908E79" w:rsidR="008B19B2" w:rsidRPr="0068797E" w:rsidRDefault="00047EC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43</w:t>
            </w:r>
          </w:p>
        </w:tc>
        <w:tc>
          <w:tcPr>
            <w:tcW w:w="1008" w:type="dxa"/>
          </w:tcPr>
          <w:p w14:paraId="6E6C4D3D" w14:textId="7CB311DE" w:rsidR="008B19B2" w:rsidRPr="0068797E" w:rsidRDefault="00047EC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1008" w:type="dxa"/>
          </w:tcPr>
          <w:p w14:paraId="4BDC0AC8" w14:textId="475784CD" w:rsidR="008B19B2" w:rsidRPr="0068797E" w:rsidRDefault="008B19B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sz w:val="20"/>
                <w:szCs w:val="20"/>
              </w:rPr>
              <w:t>.88</w:t>
            </w:r>
          </w:p>
        </w:tc>
        <w:tc>
          <w:tcPr>
            <w:tcW w:w="1008" w:type="dxa"/>
          </w:tcPr>
          <w:p w14:paraId="53966A9B" w14:textId="2608550C" w:rsidR="008B19B2" w:rsidRPr="0068797E" w:rsidRDefault="00047EC2" w:rsidP="008B1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2</w:t>
            </w:r>
          </w:p>
        </w:tc>
      </w:tr>
      <w:tr w:rsidR="008B19B2" w:rsidRPr="0068797E" w14:paraId="57738442" w14:textId="77777777" w:rsidTr="00EE5508">
        <w:tc>
          <w:tcPr>
            <w:tcW w:w="2065" w:type="dxa"/>
          </w:tcPr>
          <w:p w14:paraId="146A2E06" w14:textId="5F47A25F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TAAG</w:t>
            </w:r>
          </w:p>
        </w:tc>
        <w:tc>
          <w:tcPr>
            <w:tcW w:w="900" w:type="dxa"/>
          </w:tcPr>
          <w:p w14:paraId="365A9A98" w14:textId="02D3B471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52</w:t>
            </w:r>
          </w:p>
        </w:tc>
        <w:tc>
          <w:tcPr>
            <w:tcW w:w="1710" w:type="dxa"/>
          </w:tcPr>
          <w:p w14:paraId="6CFA2B5C" w14:textId="1ED6B71E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11 (10, 14)</w:t>
            </w:r>
          </w:p>
        </w:tc>
        <w:tc>
          <w:tcPr>
            <w:tcW w:w="1080" w:type="dxa"/>
          </w:tcPr>
          <w:p w14:paraId="1D5CCE18" w14:textId="27EF76BB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008" w:type="dxa"/>
          </w:tcPr>
          <w:p w14:paraId="5FDFF954" w14:textId="1C32D952" w:rsidR="008B19B2" w:rsidRDefault="00BE33D6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41</w:t>
            </w:r>
          </w:p>
        </w:tc>
        <w:tc>
          <w:tcPr>
            <w:tcW w:w="1008" w:type="dxa"/>
          </w:tcPr>
          <w:p w14:paraId="05E0B590" w14:textId="3D8CAFDE" w:rsidR="008B19B2" w:rsidRPr="0068797E" w:rsidRDefault="00BE33D6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43</w:t>
            </w:r>
          </w:p>
        </w:tc>
        <w:tc>
          <w:tcPr>
            <w:tcW w:w="1008" w:type="dxa"/>
            <w:vAlign w:val="bottom"/>
          </w:tcPr>
          <w:p w14:paraId="48745F51" w14:textId="14590175" w:rsidR="008B19B2" w:rsidRPr="0068797E" w:rsidRDefault="00BE33D6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008" w:type="dxa"/>
            <w:vAlign w:val="bottom"/>
          </w:tcPr>
          <w:p w14:paraId="337976AD" w14:textId="19FCDA4C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008" w:type="dxa"/>
          </w:tcPr>
          <w:p w14:paraId="55CA92ED" w14:textId="144F6616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71</w:t>
            </w:r>
          </w:p>
        </w:tc>
      </w:tr>
      <w:tr w:rsidR="008B19B2" w:rsidRPr="0068797E" w14:paraId="0FA638E8" w14:textId="77777777" w:rsidTr="00EE5508">
        <w:tc>
          <w:tcPr>
            <w:tcW w:w="2065" w:type="dxa"/>
          </w:tcPr>
          <w:p w14:paraId="05A5C2FA" w14:textId="0B18A6D5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CHAMPS-UK</w:t>
            </w:r>
          </w:p>
        </w:tc>
        <w:tc>
          <w:tcPr>
            <w:tcW w:w="900" w:type="dxa"/>
          </w:tcPr>
          <w:p w14:paraId="38371290" w14:textId="004F81CC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C2BB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0" w:type="dxa"/>
          </w:tcPr>
          <w:p w14:paraId="44005DF6" w14:textId="05331CD2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10 (</w:t>
            </w:r>
            <w:r w:rsidR="00EF416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, 16)</w:t>
            </w:r>
          </w:p>
        </w:tc>
        <w:tc>
          <w:tcPr>
            <w:tcW w:w="1080" w:type="dxa"/>
          </w:tcPr>
          <w:p w14:paraId="2077DB9D" w14:textId="14E55020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="00FC2BB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</w:tcPr>
          <w:p w14:paraId="257C0524" w14:textId="3C3FA770" w:rsidR="008B19B2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6</w:t>
            </w:r>
            <w:r w:rsidR="0066428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</w:tcPr>
          <w:p w14:paraId="1B210018" w14:textId="7107561A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</w:t>
            </w:r>
            <w:r w:rsidR="0066428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8" w:type="dxa"/>
            <w:vAlign w:val="bottom"/>
          </w:tcPr>
          <w:p w14:paraId="4335B2FB" w14:textId="417F26DF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="0066428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vAlign w:val="bottom"/>
          </w:tcPr>
          <w:p w14:paraId="7E202FEE" w14:textId="46030391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8</w:t>
            </w:r>
            <w:r w:rsidR="0066428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</w:tcPr>
          <w:p w14:paraId="33DBBB1E" w14:textId="7CACA13F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  <w:r w:rsidR="0066428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8B19B2" w:rsidRPr="0068797E" w14:paraId="259FD58B" w14:textId="77777777" w:rsidTr="00EE5508">
        <w:tc>
          <w:tcPr>
            <w:tcW w:w="2065" w:type="dxa"/>
          </w:tcPr>
          <w:p w14:paraId="76E1C8EF" w14:textId="5F434243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NHANES 2003-2004</w:t>
            </w:r>
          </w:p>
        </w:tc>
        <w:tc>
          <w:tcPr>
            <w:tcW w:w="900" w:type="dxa"/>
          </w:tcPr>
          <w:p w14:paraId="48CF4B9D" w14:textId="0EBE03D5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82</w:t>
            </w:r>
          </w:p>
        </w:tc>
        <w:tc>
          <w:tcPr>
            <w:tcW w:w="1710" w:type="dxa"/>
          </w:tcPr>
          <w:p w14:paraId="66A840CC" w14:textId="58BB2C31" w:rsidR="008B19B2" w:rsidRPr="0068797E" w:rsidRDefault="00AB56F8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 xml:space="preserve"> (6, 18)</w:t>
            </w:r>
          </w:p>
        </w:tc>
        <w:tc>
          <w:tcPr>
            <w:tcW w:w="1080" w:type="dxa"/>
          </w:tcPr>
          <w:p w14:paraId="38AC6CE2" w14:textId="1F2BFFFD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008" w:type="dxa"/>
          </w:tcPr>
          <w:p w14:paraId="5E9CC179" w14:textId="07186746" w:rsidR="008B19B2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49</w:t>
            </w:r>
          </w:p>
        </w:tc>
        <w:tc>
          <w:tcPr>
            <w:tcW w:w="1008" w:type="dxa"/>
          </w:tcPr>
          <w:p w14:paraId="0450B5ED" w14:textId="50522316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35</w:t>
            </w:r>
          </w:p>
        </w:tc>
        <w:tc>
          <w:tcPr>
            <w:tcW w:w="1008" w:type="dxa"/>
            <w:vAlign w:val="bottom"/>
          </w:tcPr>
          <w:p w14:paraId="4EE682EB" w14:textId="26F687E4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008" w:type="dxa"/>
            <w:vAlign w:val="bottom"/>
          </w:tcPr>
          <w:p w14:paraId="7C394237" w14:textId="18B2B74D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008" w:type="dxa"/>
          </w:tcPr>
          <w:p w14:paraId="3BAE37CF" w14:textId="1B2EC065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66</w:t>
            </w:r>
          </w:p>
        </w:tc>
      </w:tr>
      <w:tr w:rsidR="008B19B2" w:rsidRPr="0068797E" w14:paraId="4995C3A3" w14:textId="77777777" w:rsidTr="00EE5508">
        <w:tc>
          <w:tcPr>
            <w:tcW w:w="2065" w:type="dxa"/>
          </w:tcPr>
          <w:p w14:paraId="7FD00B10" w14:textId="0958214D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NHANES 2005-2006</w:t>
            </w:r>
          </w:p>
        </w:tc>
        <w:tc>
          <w:tcPr>
            <w:tcW w:w="900" w:type="dxa"/>
          </w:tcPr>
          <w:p w14:paraId="05F75ADF" w14:textId="2AA5BF60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77</w:t>
            </w:r>
          </w:p>
        </w:tc>
        <w:tc>
          <w:tcPr>
            <w:tcW w:w="1710" w:type="dxa"/>
          </w:tcPr>
          <w:p w14:paraId="01D0C5CD" w14:textId="21F01EB2" w:rsidR="008B19B2" w:rsidRPr="0068797E" w:rsidRDefault="00AB56F8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 xml:space="preserve"> (6, 18)</w:t>
            </w:r>
          </w:p>
        </w:tc>
        <w:tc>
          <w:tcPr>
            <w:tcW w:w="1080" w:type="dxa"/>
          </w:tcPr>
          <w:p w14:paraId="46C41501" w14:textId="3A57F110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008" w:type="dxa"/>
          </w:tcPr>
          <w:p w14:paraId="141EFAAD" w14:textId="4270A575" w:rsidR="008B19B2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54</w:t>
            </w:r>
          </w:p>
        </w:tc>
        <w:tc>
          <w:tcPr>
            <w:tcW w:w="1008" w:type="dxa"/>
          </w:tcPr>
          <w:p w14:paraId="29EC58C3" w14:textId="65377C8E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43</w:t>
            </w:r>
          </w:p>
        </w:tc>
        <w:tc>
          <w:tcPr>
            <w:tcW w:w="1008" w:type="dxa"/>
            <w:vAlign w:val="bottom"/>
          </w:tcPr>
          <w:p w14:paraId="6B454F49" w14:textId="7D935D17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1008" w:type="dxa"/>
            <w:vAlign w:val="bottom"/>
          </w:tcPr>
          <w:p w14:paraId="5CFF81B4" w14:textId="2692E36B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008" w:type="dxa"/>
          </w:tcPr>
          <w:p w14:paraId="511FBCAB" w14:textId="6C2B3691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.68</w:t>
            </w:r>
          </w:p>
        </w:tc>
      </w:tr>
      <w:tr w:rsidR="008B19B2" w:rsidRPr="0068797E" w14:paraId="3936C7A6" w14:textId="77777777" w:rsidTr="00EE5508">
        <w:tc>
          <w:tcPr>
            <w:tcW w:w="2065" w:type="dxa"/>
          </w:tcPr>
          <w:p w14:paraId="117F240D" w14:textId="2872D925" w:rsidR="008B19B2" w:rsidRPr="0068797E" w:rsidRDefault="008B19B2" w:rsidP="008B19B2">
            <w:pPr>
              <w:ind w:hanging="23"/>
              <w:rPr>
                <w:rFonts w:ascii="Arial" w:hAnsi="Arial" w:cs="Arial"/>
                <w:sz w:val="20"/>
                <w:szCs w:val="20"/>
              </w:rPr>
            </w:pPr>
            <w:r w:rsidRPr="0068797E">
              <w:rPr>
                <w:rFonts w:ascii="Arial" w:hAnsi="Arial" w:cs="Arial"/>
                <w:color w:val="000000"/>
                <w:sz w:val="20"/>
                <w:szCs w:val="20"/>
              </w:rPr>
              <w:t>IBDS</w:t>
            </w:r>
          </w:p>
        </w:tc>
        <w:tc>
          <w:tcPr>
            <w:tcW w:w="900" w:type="dxa"/>
          </w:tcPr>
          <w:p w14:paraId="479CEA54" w14:textId="286BD066" w:rsidR="008B19B2" w:rsidRPr="0068797E" w:rsidRDefault="008B19B2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710" w:type="dxa"/>
          </w:tcPr>
          <w:p w14:paraId="744632AF" w14:textId="22C5B148" w:rsidR="008B19B2" w:rsidRPr="0068797E" w:rsidRDefault="00AB56F8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8B19B2" w:rsidRPr="0068797E">
              <w:rPr>
                <w:rFonts w:ascii="Arial" w:hAnsi="Arial" w:cs="Arial"/>
                <w:color w:val="000000"/>
                <w:sz w:val="20"/>
                <w:szCs w:val="20"/>
              </w:rPr>
              <w:t xml:space="preserve"> (4, 18)</w:t>
            </w:r>
          </w:p>
        </w:tc>
        <w:tc>
          <w:tcPr>
            <w:tcW w:w="1080" w:type="dxa"/>
          </w:tcPr>
          <w:p w14:paraId="58B3B70C" w14:textId="3C090B1A" w:rsidR="008B19B2" w:rsidRDefault="003A4CA1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008" w:type="dxa"/>
          </w:tcPr>
          <w:p w14:paraId="67944B7E" w14:textId="27117DF5" w:rsidR="008B19B2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81</w:t>
            </w:r>
          </w:p>
        </w:tc>
        <w:tc>
          <w:tcPr>
            <w:tcW w:w="1008" w:type="dxa"/>
          </w:tcPr>
          <w:p w14:paraId="4673D497" w14:textId="2FAF8F5C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53</w:t>
            </w:r>
          </w:p>
        </w:tc>
        <w:tc>
          <w:tcPr>
            <w:tcW w:w="1008" w:type="dxa"/>
            <w:vAlign w:val="bottom"/>
          </w:tcPr>
          <w:p w14:paraId="5596C669" w14:textId="235B1CCD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1008" w:type="dxa"/>
            <w:vAlign w:val="bottom"/>
          </w:tcPr>
          <w:p w14:paraId="1446931F" w14:textId="5B271C3C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008" w:type="dxa"/>
          </w:tcPr>
          <w:p w14:paraId="7286D218" w14:textId="06A14768" w:rsidR="008B19B2" w:rsidRPr="0068797E" w:rsidRDefault="0050788F" w:rsidP="008B19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</w:tr>
    </w:tbl>
    <w:p w14:paraId="2387B298" w14:textId="7A305E34" w:rsidR="007E5B5A" w:rsidRPr="0068797E" w:rsidRDefault="007E5B5A" w:rsidP="007E5B5A">
      <w:pPr>
        <w:rPr>
          <w:rFonts w:ascii="Arial" w:hAnsi="Arial" w:cs="Arial"/>
          <w:sz w:val="20"/>
          <w:szCs w:val="20"/>
        </w:rPr>
      </w:pPr>
      <w:r w:rsidRPr="0068797E">
        <w:rPr>
          <w:rFonts w:ascii="Arial" w:hAnsi="Arial" w:cs="Arial"/>
          <w:sz w:val="20"/>
          <w:szCs w:val="20"/>
        </w:rPr>
        <w:t>CI, confidence interval; LPA, light-intensity physical activity; MPA, moderate-intensity physical activity; MVPA, moderate- and vigorous-intensity physical activity</w:t>
      </w:r>
      <w:r w:rsidR="00B60154" w:rsidRPr="0068797E">
        <w:rPr>
          <w:rFonts w:ascii="Arial" w:hAnsi="Arial" w:cs="Arial"/>
          <w:sz w:val="20"/>
          <w:szCs w:val="20"/>
        </w:rPr>
        <w:t xml:space="preserve">; </w:t>
      </w:r>
      <w:r w:rsidR="00C65D4F">
        <w:rPr>
          <w:rFonts w:ascii="Arial" w:hAnsi="Arial" w:cs="Arial"/>
          <w:sz w:val="20"/>
          <w:szCs w:val="20"/>
        </w:rPr>
        <w:t xml:space="preserve">SB, sedentary behavior; </w:t>
      </w:r>
      <w:r w:rsidR="00B60154" w:rsidRPr="0068797E">
        <w:rPr>
          <w:rFonts w:ascii="Arial" w:hAnsi="Arial" w:cs="Arial"/>
          <w:sz w:val="20"/>
          <w:szCs w:val="20"/>
        </w:rPr>
        <w:t>TAC, total activity count</w:t>
      </w:r>
      <w:r w:rsidR="00151979" w:rsidRPr="0068797E">
        <w:rPr>
          <w:rFonts w:ascii="Arial" w:hAnsi="Arial" w:cs="Arial"/>
          <w:sz w:val="20"/>
          <w:szCs w:val="20"/>
        </w:rPr>
        <w:t>s</w:t>
      </w:r>
      <w:r w:rsidR="00C65D4F">
        <w:rPr>
          <w:rFonts w:ascii="Arial" w:hAnsi="Arial" w:cs="Arial"/>
          <w:sz w:val="20"/>
          <w:szCs w:val="20"/>
        </w:rPr>
        <w:t xml:space="preserve">; VPA, vigorous-intensity physical activity. </w:t>
      </w:r>
      <w:r w:rsidRPr="0068797E">
        <w:rPr>
          <w:rFonts w:ascii="Arial" w:hAnsi="Arial" w:cs="Arial"/>
          <w:sz w:val="20"/>
          <w:szCs w:val="20"/>
        </w:rPr>
        <w:t xml:space="preserve">  </w:t>
      </w:r>
    </w:p>
    <w:p w14:paraId="2D52A0E2" w14:textId="77777777" w:rsidR="00C305AA" w:rsidRPr="0068797E" w:rsidRDefault="00C305AA" w:rsidP="007E5B5A">
      <w:pPr>
        <w:rPr>
          <w:rFonts w:ascii="Arial" w:hAnsi="Arial" w:cs="Arial"/>
          <w:sz w:val="20"/>
          <w:szCs w:val="20"/>
        </w:rPr>
      </w:pPr>
    </w:p>
    <w:p w14:paraId="55F2D22C" w14:textId="57208B7C" w:rsidR="00C305AA" w:rsidRPr="0068797E" w:rsidRDefault="00C305AA" w:rsidP="007E5B5A">
      <w:pPr>
        <w:rPr>
          <w:rFonts w:ascii="Arial" w:hAnsi="Arial" w:cs="Arial"/>
          <w:sz w:val="20"/>
          <w:szCs w:val="20"/>
        </w:rPr>
      </w:pPr>
      <w:r w:rsidRPr="0068797E">
        <w:rPr>
          <w:rFonts w:ascii="Arial" w:hAnsi="Arial" w:cs="Arial"/>
          <w:sz w:val="20"/>
          <w:szCs w:val="20"/>
        </w:rPr>
        <w:t xml:space="preserve">Study full names </w:t>
      </w:r>
    </w:p>
    <w:p w14:paraId="5F75B42E" w14:textId="68851C41" w:rsidR="00C305AA" w:rsidRPr="0068797E" w:rsidRDefault="00C305AA" w:rsidP="007E5B5A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sz w:val="20"/>
          <w:szCs w:val="20"/>
        </w:rPr>
        <w:t xml:space="preserve">SPEEDY: </w:t>
      </w: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 xml:space="preserve">Sport, </w:t>
      </w:r>
      <w:r w:rsidR="00255182"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p</w:t>
      </w: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 xml:space="preserve">hysical activity and </w:t>
      </w:r>
      <w:r w:rsidR="00255182"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e</w:t>
      </w:r>
      <w:r w:rsidR="00410D4C">
        <w:rPr>
          <w:rFonts w:ascii="Arial" w:hAnsi="Arial" w:cs="Arial"/>
          <w:color w:val="000000"/>
          <w:sz w:val="20"/>
          <w:szCs w:val="20"/>
          <w:lang w:val="en-GB" w:eastAsia="en-US"/>
        </w:rPr>
        <w:t>ating behaviour: environmental determinants in y</w:t>
      </w: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oung people (SPEEDY)</w:t>
      </w:r>
    </w:p>
    <w:p w14:paraId="55484018" w14:textId="7A7C8490" w:rsidR="00C305AA" w:rsidRPr="0068797E" w:rsidRDefault="00C305AA" w:rsidP="007E5B5A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PEACH: Personal and Environmental Associations with Children's Health</w:t>
      </w:r>
    </w:p>
    <w:p w14:paraId="1D2C104F" w14:textId="761FDF85" w:rsidR="00C305AA" w:rsidRPr="0068797E" w:rsidRDefault="00C305AA" w:rsidP="007E5B5A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ALSPAC: Avon Longitudinal Study of Parents and Children</w:t>
      </w: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br/>
      </w:r>
      <w:r w:rsidRPr="0068797E">
        <w:rPr>
          <w:rFonts w:ascii="Arial" w:hAnsi="Arial" w:cs="Arial"/>
          <w:sz w:val="20"/>
          <w:szCs w:val="20"/>
        </w:rPr>
        <w:t xml:space="preserve">CLAN: </w:t>
      </w: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 xml:space="preserve">Children Living in Active </w:t>
      </w:r>
      <w:proofErr w:type="spellStart"/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Neigbourhoods</w:t>
      </w:r>
      <w:proofErr w:type="spellEnd"/>
    </w:p>
    <w:p w14:paraId="1EC544E5" w14:textId="2BB2722F" w:rsidR="00C305AA" w:rsidRPr="0068797E" w:rsidRDefault="00C305AA" w:rsidP="007E5B5A">
      <w:pPr>
        <w:rPr>
          <w:rFonts w:ascii="Arial" w:hAnsi="Arial" w:cs="Arial"/>
          <w:sz w:val="20"/>
          <w:szCs w:val="20"/>
        </w:rPr>
      </w:pP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 xml:space="preserve">COSCIS: </w:t>
      </w:r>
      <w:r w:rsidR="00252680" w:rsidRPr="0068797E">
        <w:rPr>
          <w:rFonts w:ascii="Arial" w:hAnsi="Arial" w:cs="Arial"/>
          <w:color w:val="000000"/>
          <w:sz w:val="20"/>
          <w:szCs w:val="20"/>
        </w:rPr>
        <w:t>Copenhagen School Child Intervention Study</w:t>
      </w:r>
    </w:p>
    <w:p w14:paraId="225B3E24" w14:textId="146077EC" w:rsidR="007E5B5A" w:rsidRPr="0068797E" w:rsidRDefault="002A3BFF" w:rsidP="00BA639F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sz w:val="20"/>
          <w:szCs w:val="20"/>
        </w:rPr>
        <w:t xml:space="preserve">EYHS: </w:t>
      </w: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European Youth Heart Study</w:t>
      </w:r>
    </w:p>
    <w:p w14:paraId="53E5489D" w14:textId="53C8DF12" w:rsidR="002A3BFF" w:rsidRPr="0068797E" w:rsidRDefault="002A3BFF" w:rsidP="00BA639F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HEAPS: Healthy Eating and Play Study</w:t>
      </w:r>
    </w:p>
    <w:p w14:paraId="5C229F7C" w14:textId="05F0443A" w:rsidR="002A3BFF" w:rsidRPr="0068797E" w:rsidRDefault="002A3BFF" w:rsidP="00BA639F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KISS: Kinder-</w:t>
      </w:r>
      <w:proofErr w:type="spellStart"/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Sportstudie</w:t>
      </w:r>
      <w:proofErr w:type="spellEnd"/>
    </w:p>
    <w:p w14:paraId="59A0ECF1" w14:textId="5EC6F005" w:rsidR="002A3BFF" w:rsidRPr="0068797E" w:rsidRDefault="002A3BFF" w:rsidP="00BA639F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TAAG: Trial of Activity for Adolescent Girls</w:t>
      </w:r>
    </w:p>
    <w:p w14:paraId="555E348F" w14:textId="3513F522" w:rsidR="00252680" w:rsidRPr="0068797E" w:rsidRDefault="00252680" w:rsidP="00BA639F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CHAMPS-UK: Children’s Health and Activity Monitoring for schools</w:t>
      </w:r>
    </w:p>
    <w:p w14:paraId="10F2D9C5" w14:textId="7FC2692F" w:rsidR="002A3BFF" w:rsidRPr="0068797E" w:rsidRDefault="002A3BFF" w:rsidP="00BA639F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>NHANES: National Health and Nutrition Examination Survey</w:t>
      </w:r>
    </w:p>
    <w:p w14:paraId="1A169AF0" w14:textId="138FEDC7" w:rsidR="002A3BFF" w:rsidRDefault="002A3BFF" w:rsidP="00BA639F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 w:rsidRPr="0068797E">
        <w:rPr>
          <w:rFonts w:ascii="Arial" w:hAnsi="Arial" w:cs="Arial"/>
          <w:color w:val="000000"/>
          <w:sz w:val="20"/>
          <w:szCs w:val="20"/>
          <w:lang w:val="en-GB" w:eastAsia="en-US"/>
        </w:rPr>
        <w:t xml:space="preserve">IBDS: Iowa Bone Development Study </w:t>
      </w:r>
    </w:p>
    <w:p w14:paraId="56FA8FF6" w14:textId="77777777" w:rsidR="00326866" w:rsidRDefault="00326866" w:rsidP="00BA639F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</w:p>
    <w:p w14:paraId="6571A496" w14:textId="53C3EEA0" w:rsidR="00326866" w:rsidRDefault="00326866">
      <w:pPr>
        <w:rPr>
          <w:rFonts w:ascii="Arial" w:hAnsi="Arial" w:cs="Arial"/>
          <w:color w:val="000000"/>
          <w:sz w:val="20"/>
          <w:szCs w:val="20"/>
          <w:lang w:val="en-GB" w:eastAsia="en-US"/>
        </w:rPr>
      </w:pPr>
      <w:r>
        <w:rPr>
          <w:rFonts w:ascii="Arial" w:hAnsi="Arial" w:cs="Arial"/>
          <w:color w:val="000000"/>
          <w:sz w:val="20"/>
          <w:szCs w:val="20"/>
          <w:lang w:val="en-GB" w:eastAsia="en-US"/>
        </w:rPr>
        <w:br w:type="page"/>
      </w:r>
    </w:p>
    <w:p w14:paraId="6184E09B" w14:textId="48FD122E" w:rsidR="00C80A2F" w:rsidRDefault="00D57FD8" w:rsidP="0032686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6A24FA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2</w:t>
      </w:r>
      <w:bookmarkStart w:id="0" w:name="_GoBack"/>
      <w:bookmarkEnd w:id="0"/>
      <w:r w:rsidR="00C80A2F" w:rsidRPr="0068797E">
        <w:rPr>
          <w:rFonts w:ascii="Arial" w:hAnsi="Arial" w:cs="Arial"/>
          <w:sz w:val="20"/>
          <w:szCs w:val="20"/>
        </w:rPr>
        <w:t xml:space="preserve">. Correlation coefficients between accelerometer-derived </w:t>
      </w:r>
      <w:r>
        <w:rPr>
          <w:rFonts w:ascii="Arial" w:hAnsi="Arial" w:cs="Arial"/>
          <w:sz w:val="20"/>
          <w:szCs w:val="20"/>
        </w:rPr>
        <w:t xml:space="preserve">metrics for the 16 studies with the walking-hour accelerometer protocol  </w:t>
      </w:r>
      <w:r w:rsidR="00C80A2F" w:rsidRPr="0068797E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1435"/>
        <w:gridCol w:w="1836"/>
        <w:gridCol w:w="1836"/>
        <w:gridCol w:w="1836"/>
        <w:gridCol w:w="1836"/>
        <w:gridCol w:w="1836"/>
      </w:tblGrid>
      <w:tr w:rsidR="00D57FD8" w:rsidRPr="00D26695" w14:paraId="687D9FB8" w14:textId="77777777" w:rsidTr="00D57FD8">
        <w:tc>
          <w:tcPr>
            <w:tcW w:w="1435" w:type="dxa"/>
          </w:tcPr>
          <w:p w14:paraId="536BEF47" w14:textId="77777777" w:rsidR="00D57FD8" w:rsidRPr="000B3CFE" w:rsidRDefault="00D57FD8" w:rsidP="00DE2F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EC75C9E" w14:textId="33EC0303" w:rsidR="00D57FD8" w:rsidRPr="000B3CFE" w:rsidRDefault="007756D1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ar time </w:t>
            </w:r>
            <w:r w:rsidRPr="000B3CFE">
              <w:rPr>
                <w:rFonts w:ascii="Arial" w:hAnsi="Arial" w:cs="Arial"/>
                <w:sz w:val="20"/>
                <w:szCs w:val="20"/>
              </w:rPr>
              <w:t>&amp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7FD8" w:rsidRPr="000B3CFE">
              <w:rPr>
                <w:rFonts w:ascii="Arial" w:hAnsi="Arial" w:cs="Arial"/>
                <w:sz w:val="20"/>
                <w:szCs w:val="20"/>
              </w:rPr>
              <w:t>SB</w:t>
            </w:r>
          </w:p>
        </w:tc>
        <w:tc>
          <w:tcPr>
            <w:tcW w:w="1836" w:type="dxa"/>
          </w:tcPr>
          <w:p w14:paraId="713913D4" w14:textId="7EF0B1C5" w:rsidR="00D57FD8" w:rsidRPr="000B3CFE" w:rsidRDefault="007756D1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ar time </w:t>
            </w:r>
            <w:r w:rsidRPr="000B3CFE">
              <w:rPr>
                <w:rFonts w:ascii="Arial" w:hAnsi="Arial" w:cs="Arial"/>
                <w:sz w:val="20"/>
                <w:szCs w:val="20"/>
              </w:rPr>
              <w:t>&amp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7FD8" w:rsidRPr="000B3CFE">
              <w:rPr>
                <w:rFonts w:ascii="Arial" w:hAnsi="Arial" w:cs="Arial"/>
                <w:sz w:val="20"/>
                <w:szCs w:val="20"/>
              </w:rPr>
              <w:t>LPA</w:t>
            </w:r>
          </w:p>
        </w:tc>
        <w:tc>
          <w:tcPr>
            <w:tcW w:w="1836" w:type="dxa"/>
          </w:tcPr>
          <w:p w14:paraId="35BAA4BA" w14:textId="72E0C44E" w:rsidR="00D57FD8" w:rsidRPr="000B3CFE" w:rsidRDefault="007756D1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ar time </w:t>
            </w:r>
            <w:r w:rsidRPr="000B3CFE">
              <w:rPr>
                <w:rFonts w:ascii="Arial" w:hAnsi="Arial" w:cs="Arial"/>
                <w:sz w:val="20"/>
                <w:szCs w:val="20"/>
              </w:rPr>
              <w:t>&amp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7FD8" w:rsidRPr="000B3CFE">
              <w:rPr>
                <w:rFonts w:ascii="Arial" w:hAnsi="Arial" w:cs="Arial"/>
                <w:sz w:val="20"/>
                <w:szCs w:val="20"/>
              </w:rPr>
              <w:t>MPA</w:t>
            </w:r>
          </w:p>
        </w:tc>
        <w:tc>
          <w:tcPr>
            <w:tcW w:w="1836" w:type="dxa"/>
          </w:tcPr>
          <w:p w14:paraId="544E3F06" w14:textId="33D7DA59" w:rsidR="00D57FD8" w:rsidRPr="000B3CFE" w:rsidRDefault="007756D1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ar time </w:t>
            </w:r>
            <w:r w:rsidRPr="000B3CFE">
              <w:rPr>
                <w:rFonts w:ascii="Arial" w:hAnsi="Arial" w:cs="Arial"/>
                <w:sz w:val="20"/>
                <w:szCs w:val="20"/>
              </w:rPr>
              <w:t>&amp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7FD8" w:rsidRPr="000B3CFE">
              <w:rPr>
                <w:rFonts w:ascii="Arial" w:hAnsi="Arial" w:cs="Arial"/>
                <w:sz w:val="20"/>
                <w:szCs w:val="20"/>
              </w:rPr>
              <w:t>VPA</w:t>
            </w:r>
          </w:p>
        </w:tc>
        <w:tc>
          <w:tcPr>
            <w:tcW w:w="1836" w:type="dxa"/>
          </w:tcPr>
          <w:p w14:paraId="6FFD6E4E" w14:textId="7AE06577" w:rsidR="00D57FD8" w:rsidRPr="000B3CFE" w:rsidRDefault="007756D1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ar time </w:t>
            </w:r>
            <w:r w:rsidRPr="000B3CFE">
              <w:rPr>
                <w:rFonts w:ascii="Arial" w:hAnsi="Arial" w:cs="Arial"/>
                <w:sz w:val="20"/>
                <w:szCs w:val="20"/>
              </w:rPr>
              <w:t>&amp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7FD8" w:rsidRPr="000B3CFE">
              <w:rPr>
                <w:rFonts w:ascii="Arial" w:hAnsi="Arial" w:cs="Arial"/>
                <w:sz w:val="20"/>
                <w:szCs w:val="20"/>
              </w:rPr>
              <w:t>TAC</w:t>
            </w:r>
          </w:p>
        </w:tc>
      </w:tr>
      <w:tr w:rsidR="00D57FD8" w:rsidRPr="00D26695" w14:paraId="6F55F5D1" w14:textId="77777777" w:rsidTr="00D57FD8">
        <w:tc>
          <w:tcPr>
            <w:tcW w:w="1435" w:type="dxa"/>
          </w:tcPr>
          <w:p w14:paraId="4F96B286" w14:textId="67E8CF3F" w:rsidR="00D57FD8" w:rsidRPr="000B3CFE" w:rsidRDefault="00D57FD8" w:rsidP="00DE2F6C">
            <w:pPr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i/>
                <w:sz w:val="20"/>
                <w:szCs w:val="20"/>
              </w:rPr>
              <w:t xml:space="preserve">r </w:t>
            </w:r>
            <w:r w:rsidRPr="000B3CFE">
              <w:rPr>
                <w:rFonts w:ascii="Arial" w:hAnsi="Arial" w:cs="Arial"/>
                <w:sz w:val="20"/>
                <w:szCs w:val="20"/>
              </w:rPr>
              <w:t>(99% CI)</w:t>
            </w:r>
          </w:p>
        </w:tc>
        <w:tc>
          <w:tcPr>
            <w:tcW w:w="1836" w:type="dxa"/>
          </w:tcPr>
          <w:p w14:paraId="634B94EC" w14:textId="77777777" w:rsidR="00D57FD8" w:rsidRPr="000B3CFE" w:rsidRDefault="00D57FD8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.53 (.53, .54)</w:t>
            </w:r>
          </w:p>
        </w:tc>
        <w:tc>
          <w:tcPr>
            <w:tcW w:w="1836" w:type="dxa"/>
          </w:tcPr>
          <w:p w14:paraId="659CFE32" w14:textId="77777777" w:rsidR="00D57FD8" w:rsidRPr="000B3CFE" w:rsidRDefault="00D57FD8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.28 (.27, .29)</w:t>
            </w:r>
          </w:p>
        </w:tc>
        <w:tc>
          <w:tcPr>
            <w:tcW w:w="1836" w:type="dxa"/>
          </w:tcPr>
          <w:p w14:paraId="52D0A38C" w14:textId="77777777" w:rsidR="00D57FD8" w:rsidRPr="000B3CFE" w:rsidRDefault="00D57FD8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.03 (.02, .05)</w:t>
            </w:r>
          </w:p>
        </w:tc>
        <w:tc>
          <w:tcPr>
            <w:tcW w:w="1836" w:type="dxa"/>
          </w:tcPr>
          <w:p w14:paraId="291F1477" w14:textId="77777777" w:rsidR="00D57FD8" w:rsidRPr="000B3CFE" w:rsidRDefault="00D57FD8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.07 (.06, .08)</w:t>
            </w:r>
          </w:p>
        </w:tc>
        <w:tc>
          <w:tcPr>
            <w:tcW w:w="1836" w:type="dxa"/>
          </w:tcPr>
          <w:p w14:paraId="2A9348A0" w14:textId="77777777" w:rsidR="00D57FD8" w:rsidRPr="000B3CFE" w:rsidRDefault="00D57FD8" w:rsidP="00DE2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.10 (.09, .11)</w:t>
            </w:r>
          </w:p>
        </w:tc>
      </w:tr>
      <w:tr w:rsidR="00D57FD8" w:rsidRPr="00D26695" w14:paraId="510D1B43" w14:textId="77777777" w:rsidTr="00D57FD8">
        <w:tc>
          <w:tcPr>
            <w:tcW w:w="1435" w:type="dxa"/>
          </w:tcPr>
          <w:p w14:paraId="22ED399A" w14:textId="77777777" w:rsidR="00D57FD8" w:rsidRPr="000B3CFE" w:rsidRDefault="00D57FD8" w:rsidP="00D57F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1C77B87" w14:textId="1C43F9CE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SB &amp; LPA</w:t>
            </w:r>
          </w:p>
        </w:tc>
        <w:tc>
          <w:tcPr>
            <w:tcW w:w="1836" w:type="dxa"/>
          </w:tcPr>
          <w:p w14:paraId="5CDA8E75" w14:textId="76D30237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MVPA &amp; SB</w:t>
            </w:r>
          </w:p>
        </w:tc>
        <w:tc>
          <w:tcPr>
            <w:tcW w:w="1836" w:type="dxa"/>
          </w:tcPr>
          <w:p w14:paraId="479802FC" w14:textId="1808E288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MVPA &amp; LPA</w:t>
            </w:r>
          </w:p>
        </w:tc>
        <w:tc>
          <w:tcPr>
            <w:tcW w:w="1836" w:type="dxa"/>
          </w:tcPr>
          <w:p w14:paraId="2DB75E48" w14:textId="27E73A46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MVPA &amp; TAC</w:t>
            </w:r>
          </w:p>
        </w:tc>
        <w:tc>
          <w:tcPr>
            <w:tcW w:w="1836" w:type="dxa"/>
          </w:tcPr>
          <w:p w14:paraId="59774E8B" w14:textId="6CB3521D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MPA &amp; VPA</w:t>
            </w:r>
          </w:p>
        </w:tc>
      </w:tr>
      <w:tr w:rsidR="00D57FD8" w:rsidRPr="00D26695" w14:paraId="4F4B1528" w14:textId="77777777" w:rsidTr="00D57FD8">
        <w:tc>
          <w:tcPr>
            <w:tcW w:w="1435" w:type="dxa"/>
          </w:tcPr>
          <w:p w14:paraId="3639FF8E" w14:textId="69639DA5" w:rsidR="00D57FD8" w:rsidRPr="000B3CFE" w:rsidRDefault="00D57FD8" w:rsidP="00D57FD8">
            <w:pPr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i/>
                <w:sz w:val="20"/>
                <w:szCs w:val="20"/>
              </w:rPr>
              <w:t xml:space="preserve">r </w:t>
            </w:r>
            <w:r w:rsidRPr="000B3CFE">
              <w:rPr>
                <w:rFonts w:ascii="Arial" w:hAnsi="Arial" w:cs="Arial"/>
                <w:sz w:val="20"/>
                <w:szCs w:val="20"/>
              </w:rPr>
              <w:t>(99% CI)</w:t>
            </w:r>
          </w:p>
        </w:tc>
        <w:tc>
          <w:tcPr>
            <w:tcW w:w="1836" w:type="dxa"/>
          </w:tcPr>
          <w:p w14:paraId="6A0DAC4C" w14:textId="7D4C5161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-.63 (-.63, -.62)</w:t>
            </w:r>
          </w:p>
        </w:tc>
        <w:tc>
          <w:tcPr>
            <w:tcW w:w="1836" w:type="dxa"/>
          </w:tcPr>
          <w:p w14:paraId="2997C4EA" w14:textId="73DAF158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-.44 (-.45, -.43)</w:t>
            </w:r>
          </w:p>
        </w:tc>
        <w:tc>
          <w:tcPr>
            <w:tcW w:w="1836" w:type="dxa"/>
          </w:tcPr>
          <w:p w14:paraId="3E6A0EAA" w14:textId="3169A798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.31 (.30, .32)</w:t>
            </w:r>
          </w:p>
        </w:tc>
        <w:tc>
          <w:tcPr>
            <w:tcW w:w="1836" w:type="dxa"/>
          </w:tcPr>
          <w:p w14:paraId="05C15871" w14:textId="3D4F37FA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.91 (.91, .91)</w:t>
            </w:r>
          </w:p>
        </w:tc>
        <w:tc>
          <w:tcPr>
            <w:tcW w:w="1836" w:type="dxa"/>
          </w:tcPr>
          <w:p w14:paraId="46D0B20A" w14:textId="23234FC8" w:rsidR="00D57FD8" w:rsidRPr="000B3CFE" w:rsidRDefault="00D57FD8" w:rsidP="00D57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FE">
              <w:rPr>
                <w:rFonts w:ascii="Arial" w:hAnsi="Arial" w:cs="Arial"/>
                <w:sz w:val="20"/>
                <w:szCs w:val="20"/>
              </w:rPr>
              <w:t>.58 (.58, .59)</w:t>
            </w:r>
          </w:p>
        </w:tc>
      </w:tr>
    </w:tbl>
    <w:p w14:paraId="3935EB8A" w14:textId="77777777" w:rsidR="008D3369" w:rsidRPr="0068797E" w:rsidRDefault="008D3369" w:rsidP="008D3369">
      <w:pPr>
        <w:rPr>
          <w:rFonts w:ascii="Arial" w:hAnsi="Arial" w:cs="Arial"/>
          <w:sz w:val="20"/>
          <w:szCs w:val="20"/>
        </w:rPr>
      </w:pPr>
      <w:r w:rsidRPr="0068797E">
        <w:rPr>
          <w:rFonts w:ascii="Arial" w:hAnsi="Arial" w:cs="Arial"/>
          <w:sz w:val="20"/>
          <w:szCs w:val="20"/>
        </w:rPr>
        <w:t xml:space="preserve">CI, confidence interval; LPA, light-intensity physical activity; MPA, moderate-intensity physical activity; MVPA, moderate- and vigorous-intensity physical activity; </w:t>
      </w:r>
      <w:r>
        <w:rPr>
          <w:rFonts w:ascii="Arial" w:hAnsi="Arial" w:cs="Arial"/>
          <w:sz w:val="20"/>
          <w:szCs w:val="20"/>
        </w:rPr>
        <w:t xml:space="preserve">SB, sedentary behavior; </w:t>
      </w:r>
      <w:r w:rsidRPr="0068797E">
        <w:rPr>
          <w:rFonts w:ascii="Arial" w:hAnsi="Arial" w:cs="Arial"/>
          <w:sz w:val="20"/>
          <w:szCs w:val="20"/>
        </w:rPr>
        <w:t>TAC, total activity counts</w:t>
      </w:r>
      <w:r>
        <w:rPr>
          <w:rFonts w:ascii="Arial" w:hAnsi="Arial" w:cs="Arial"/>
          <w:sz w:val="20"/>
          <w:szCs w:val="20"/>
        </w:rPr>
        <w:t xml:space="preserve">; VPA, vigorous-intensity physical activity. </w:t>
      </w:r>
      <w:r w:rsidRPr="0068797E">
        <w:rPr>
          <w:rFonts w:ascii="Arial" w:hAnsi="Arial" w:cs="Arial"/>
          <w:sz w:val="20"/>
          <w:szCs w:val="20"/>
        </w:rPr>
        <w:t xml:space="preserve">  </w:t>
      </w:r>
    </w:p>
    <w:p w14:paraId="74A3769C" w14:textId="77777777" w:rsidR="00D57FD8" w:rsidRDefault="00D57FD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9B1D585" w14:textId="79B6CB55" w:rsidR="00326866" w:rsidRPr="00326866" w:rsidRDefault="00326866" w:rsidP="00326866">
      <w:pPr>
        <w:rPr>
          <w:rFonts w:ascii="Arial" w:hAnsi="Arial" w:cs="Arial"/>
          <w:b/>
          <w:sz w:val="20"/>
          <w:szCs w:val="20"/>
        </w:rPr>
      </w:pPr>
      <w:r w:rsidRPr="00326866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</w:p>
    <w:p w14:paraId="6CB2776D" w14:textId="165934EC" w:rsidR="00326866" w:rsidRPr="0068797E" w:rsidRDefault="00326866" w:rsidP="00326866">
      <w:pPr>
        <w:rPr>
          <w:rFonts w:ascii="Arial" w:hAnsi="Arial" w:cs="Arial"/>
          <w:sz w:val="20"/>
          <w:szCs w:val="20"/>
        </w:rPr>
      </w:pPr>
      <w:proofErr w:type="gramStart"/>
      <w:r w:rsidRPr="0068797E">
        <w:rPr>
          <w:rFonts w:ascii="Arial" w:hAnsi="Arial" w:cs="Arial"/>
          <w:sz w:val="20"/>
          <w:szCs w:val="20"/>
        </w:rPr>
        <w:t>Figure 1.</w:t>
      </w:r>
      <w:proofErr w:type="gramEnd"/>
      <w:r w:rsidRPr="0068797E">
        <w:rPr>
          <w:rFonts w:ascii="Arial" w:hAnsi="Arial" w:cs="Arial"/>
          <w:sz w:val="20"/>
          <w:szCs w:val="20"/>
        </w:rPr>
        <w:t xml:space="preserve"> The proportion of </w:t>
      </w:r>
      <w:r>
        <w:rPr>
          <w:rFonts w:ascii="Arial" w:hAnsi="Arial" w:cs="Arial"/>
          <w:sz w:val="20"/>
          <w:szCs w:val="20"/>
        </w:rPr>
        <w:t>vigorous-intensity</w:t>
      </w:r>
      <w:r w:rsidRPr="0068797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hysical activity (VPA) </w:t>
      </w:r>
      <w:r w:rsidRPr="0068797E">
        <w:rPr>
          <w:rFonts w:ascii="Arial" w:hAnsi="Arial" w:cs="Arial"/>
          <w:sz w:val="20"/>
          <w:szCs w:val="20"/>
        </w:rPr>
        <w:t xml:space="preserve">minutes within </w:t>
      </w:r>
      <w:r>
        <w:rPr>
          <w:rFonts w:ascii="Arial" w:hAnsi="Arial" w:cs="Arial"/>
          <w:sz w:val="20"/>
          <w:szCs w:val="20"/>
        </w:rPr>
        <w:t>moderate- and vigorous-intensity physical activity (</w:t>
      </w:r>
      <w:r w:rsidRPr="0068797E">
        <w:rPr>
          <w:rFonts w:ascii="Arial" w:hAnsi="Arial" w:cs="Arial"/>
          <w:sz w:val="20"/>
          <w:szCs w:val="20"/>
        </w:rPr>
        <w:t>MVPA</w:t>
      </w:r>
      <w:r>
        <w:rPr>
          <w:rFonts w:ascii="Arial" w:hAnsi="Arial" w:cs="Arial"/>
          <w:sz w:val="20"/>
          <w:szCs w:val="20"/>
        </w:rPr>
        <w:t>) minutes</w:t>
      </w:r>
    </w:p>
    <w:p w14:paraId="1EA64BB1" w14:textId="08AC6BD7" w:rsidR="00326866" w:rsidRDefault="00326866" w:rsidP="00BA639F">
      <w:pPr>
        <w:rPr>
          <w:rFonts w:ascii="Arial" w:hAnsi="Arial" w:cs="Arial"/>
          <w:sz w:val="20"/>
          <w:szCs w:val="20"/>
        </w:rPr>
      </w:pPr>
    </w:p>
    <w:p w14:paraId="6C944B20" w14:textId="77777777" w:rsidR="00D64857" w:rsidRDefault="00D64857" w:rsidP="00BA639F">
      <w:pPr>
        <w:rPr>
          <w:rFonts w:ascii="Arial" w:hAnsi="Arial" w:cs="Arial"/>
          <w:sz w:val="20"/>
          <w:szCs w:val="20"/>
        </w:rPr>
      </w:pPr>
    </w:p>
    <w:p w14:paraId="101305CF" w14:textId="10310C9A" w:rsidR="00D64857" w:rsidRPr="0068797E" w:rsidRDefault="00A27844" w:rsidP="00BA63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. </w:t>
      </w:r>
      <w:r w:rsidR="00D64857">
        <w:rPr>
          <w:rFonts w:ascii="Arial" w:hAnsi="Arial" w:cs="Arial"/>
          <w:sz w:val="20"/>
          <w:szCs w:val="20"/>
        </w:rPr>
        <w:t xml:space="preserve">Error bar indicates 99% confidence interval. </w:t>
      </w:r>
    </w:p>
    <w:sectPr w:rsidR="00D64857" w:rsidRPr="0068797E" w:rsidSect="006879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UniqueIdentifier" w:val="Empty"/>
    <w:docVar w:name="Total_Editing_Time" w:val="30"/>
  </w:docVars>
  <w:rsids>
    <w:rsidRoot w:val="006547CB"/>
    <w:rsid w:val="00024879"/>
    <w:rsid w:val="00025AA8"/>
    <w:rsid w:val="00026138"/>
    <w:rsid w:val="00047EC2"/>
    <w:rsid w:val="0005437A"/>
    <w:rsid w:val="0006231B"/>
    <w:rsid w:val="00087743"/>
    <w:rsid w:val="000902AC"/>
    <w:rsid w:val="00097730"/>
    <w:rsid w:val="000A2144"/>
    <w:rsid w:val="000A75B0"/>
    <w:rsid w:val="000C161E"/>
    <w:rsid w:val="000F7B2A"/>
    <w:rsid w:val="0010034E"/>
    <w:rsid w:val="00127CE8"/>
    <w:rsid w:val="00130235"/>
    <w:rsid w:val="00147F40"/>
    <w:rsid w:val="00151979"/>
    <w:rsid w:val="001533D7"/>
    <w:rsid w:val="00156A8B"/>
    <w:rsid w:val="0016338B"/>
    <w:rsid w:val="00181BE8"/>
    <w:rsid w:val="001A1DB7"/>
    <w:rsid w:val="001A31C0"/>
    <w:rsid w:val="001B5117"/>
    <w:rsid w:val="001D642A"/>
    <w:rsid w:val="001D79E6"/>
    <w:rsid w:val="001E0685"/>
    <w:rsid w:val="001E7E67"/>
    <w:rsid w:val="001F7644"/>
    <w:rsid w:val="001F77C0"/>
    <w:rsid w:val="00210900"/>
    <w:rsid w:val="00234FC6"/>
    <w:rsid w:val="0024214C"/>
    <w:rsid w:val="0024369C"/>
    <w:rsid w:val="002455A4"/>
    <w:rsid w:val="00252680"/>
    <w:rsid w:val="00255182"/>
    <w:rsid w:val="00260025"/>
    <w:rsid w:val="00290726"/>
    <w:rsid w:val="00297175"/>
    <w:rsid w:val="0029753F"/>
    <w:rsid w:val="002A0C18"/>
    <w:rsid w:val="002A3BFF"/>
    <w:rsid w:val="002C2926"/>
    <w:rsid w:val="002C7EFC"/>
    <w:rsid w:val="002E61BB"/>
    <w:rsid w:val="002F23CC"/>
    <w:rsid w:val="002F72F9"/>
    <w:rsid w:val="003108DA"/>
    <w:rsid w:val="003127EE"/>
    <w:rsid w:val="00314A6E"/>
    <w:rsid w:val="003263E1"/>
    <w:rsid w:val="00326866"/>
    <w:rsid w:val="003330E4"/>
    <w:rsid w:val="00337A9C"/>
    <w:rsid w:val="00363C34"/>
    <w:rsid w:val="003947AA"/>
    <w:rsid w:val="003A4CA1"/>
    <w:rsid w:val="003A5E2B"/>
    <w:rsid w:val="003C6782"/>
    <w:rsid w:val="003D667A"/>
    <w:rsid w:val="003D7191"/>
    <w:rsid w:val="003F16D0"/>
    <w:rsid w:val="0040240D"/>
    <w:rsid w:val="0040336C"/>
    <w:rsid w:val="0040408E"/>
    <w:rsid w:val="00407E99"/>
    <w:rsid w:val="00410D4C"/>
    <w:rsid w:val="00410EB9"/>
    <w:rsid w:val="0042198F"/>
    <w:rsid w:val="004422C1"/>
    <w:rsid w:val="0045272E"/>
    <w:rsid w:val="004549ED"/>
    <w:rsid w:val="00482FDB"/>
    <w:rsid w:val="004961B1"/>
    <w:rsid w:val="004969DE"/>
    <w:rsid w:val="004A38D4"/>
    <w:rsid w:val="004A5D38"/>
    <w:rsid w:val="004A65BE"/>
    <w:rsid w:val="004A7459"/>
    <w:rsid w:val="004B5ED4"/>
    <w:rsid w:val="004D7FEB"/>
    <w:rsid w:val="00505711"/>
    <w:rsid w:val="0050788F"/>
    <w:rsid w:val="00512DF4"/>
    <w:rsid w:val="00541ECD"/>
    <w:rsid w:val="0055415C"/>
    <w:rsid w:val="00554F76"/>
    <w:rsid w:val="00557CBB"/>
    <w:rsid w:val="0056685F"/>
    <w:rsid w:val="00580C65"/>
    <w:rsid w:val="005A68C7"/>
    <w:rsid w:val="005A7F58"/>
    <w:rsid w:val="005B2355"/>
    <w:rsid w:val="005B4F92"/>
    <w:rsid w:val="005E36D7"/>
    <w:rsid w:val="005F6DAC"/>
    <w:rsid w:val="00600F92"/>
    <w:rsid w:val="0061726F"/>
    <w:rsid w:val="0062333F"/>
    <w:rsid w:val="00642C94"/>
    <w:rsid w:val="00644AD6"/>
    <w:rsid w:val="006547CB"/>
    <w:rsid w:val="0065492C"/>
    <w:rsid w:val="00664285"/>
    <w:rsid w:val="00665DB6"/>
    <w:rsid w:val="006663C5"/>
    <w:rsid w:val="00667978"/>
    <w:rsid w:val="006875CE"/>
    <w:rsid w:val="0068797E"/>
    <w:rsid w:val="00690047"/>
    <w:rsid w:val="006A24FA"/>
    <w:rsid w:val="006B0272"/>
    <w:rsid w:val="006C7E20"/>
    <w:rsid w:val="006D4E05"/>
    <w:rsid w:val="00720D81"/>
    <w:rsid w:val="00737B84"/>
    <w:rsid w:val="00737C16"/>
    <w:rsid w:val="007436AD"/>
    <w:rsid w:val="00743704"/>
    <w:rsid w:val="00744862"/>
    <w:rsid w:val="00754729"/>
    <w:rsid w:val="007756D1"/>
    <w:rsid w:val="00776D97"/>
    <w:rsid w:val="00787C1D"/>
    <w:rsid w:val="00791E64"/>
    <w:rsid w:val="00793155"/>
    <w:rsid w:val="007B5AB0"/>
    <w:rsid w:val="007C2CB8"/>
    <w:rsid w:val="007C41DE"/>
    <w:rsid w:val="007E5B5A"/>
    <w:rsid w:val="007F13A1"/>
    <w:rsid w:val="007F2375"/>
    <w:rsid w:val="007F7441"/>
    <w:rsid w:val="008075EC"/>
    <w:rsid w:val="008107CE"/>
    <w:rsid w:val="00831C17"/>
    <w:rsid w:val="00835258"/>
    <w:rsid w:val="00835BA8"/>
    <w:rsid w:val="00853372"/>
    <w:rsid w:val="008609B0"/>
    <w:rsid w:val="008702C1"/>
    <w:rsid w:val="0087462C"/>
    <w:rsid w:val="00882520"/>
    <w:rsid w:val="008A4513"/>
    <w:rsid w:val="008A4F3B"/>
    <w:rsid w:val="008B19B2"/>
    <w:rsid w:val="008C797E"/>
    <w:rsid w:val="008D3369"/>
    <w:rsid w:val="008F232E"/>
    <w:rsid w:val="00902782"/>
    <w:rsid w:val="00904B63"/>
    <w:rsid w:val="0091146A"/>
    <w:rsid w:val="00911882"/>
    <w:rsid w:val="00917BC4"/>
    <w:rsid w:val="0093658F"/>
    <w:rsid w:val="00942CB0"/>
    <w:rsid w:val="00951F85"/>
    <w:rsid w:val="00955CD2"/>
    <w:rsid w:val="00955F21"/>
    <w:rsid w:val="009560C2"/>
    <w:rsid w:val="009701DD"/>
    <w:rsid w:val="00977F77"/>
    <w:rsid w:val="0098346D"/>
    <w:rsid w:val="00983738"/>
    <w:rsid w:val="009A0401"/>
    <w:rsid w:val="009C5391"/>
    <w:rsid w:val="009D1CC8"/>
    <w:rsid w:val="009D43C2"/>
    <w:rsid w:val="009E7A37"/>
    <w:rsid w:val="009F46A0"/>
    <w:rsid w:val="00A05086"/>
    <w:rsid w:val="00A05741"/>
    <w:rsid w:val="00A12FD1"/>
    <w:rsid w:val="00A13E3C"/>
    <w:rsid w:val="00A1602B"/>
    <w:rsid w:val="00A1672F"/>
    <w:rsid w:val="00A2262D"/>
    <w:rsid w:val="00A24D94"/>
    <w:rsid w:val="00A25678"/>
    <w:rsid w:val="00A27844"/>
    <w:rsid w:val="00A305E9"/>
    <w:rsid w:val="00A3517D"/>
    <w:rsid w:val="00A54D2E"/>
    <w:rsid w:val="00A7040E"/>
    <w:rsid w:val="00A80CC1"/>
    <w:rsid w:val="00A81B65"/>
    <w:rsid w:val="00A834B5"/>
    <w:rsid w:val="00A92803"/>
    <w:rsid w:val="00AA5F53"/>
    <w:rsid w:val="00AA7904"/>
    <w:rsid w:val="00AB56F8"/>
    <w:rsid w:val="00AB7322"/>
    <w:rsid w:val="00AE366D"/>
    <w:rsid w:val="00B07D4B"/>
    <w:rsid w:val="00B16BF4"/>
    <w:rsid w:val="00B213E7"/>
    <w:rsid w:val="00B23F3A"/>
    <w:rsid w:val="00B5754F"/>
    <w:rsid w:val="00B60154"/>
    <w:rsid w:val="00B93386"/>
    <w:rsid w:val="00BA639F"/>
    <w:rsid w:val="00BC4B66"/>
    <w:rsid w:val="00BD1D1F"/>
    <w:rsid w:val="00BD3D78"/>
    <w:rsid w:val="00BE33D6"/>
    <w:rsid w:val="00BE462A"/>
    <w:rsid w:val="00BF2A09"/>
    <w:rsid w:val="00BF518A"/>
    <w:rsid w:val="00C102AC"/>
    <w:rsid w:val="00C16BA8"/>
    <w:rsid w:val="00C25FF3"/>
    <w:rsid w:val="00C305AA"/>
    <w:rsid w:val="00C36617"/>
    <w:rsid w:val="00C42C3C"/>
    <w:rsid w:val="00C56A32"/>
    <w:rsid w:val="00C65D4F"/>
    <w:rsid w:val="00C77887"/>
    <w:rsid w:val="00C80A2F"/>
    <w:rsid w:val="00C84C9E"/>
    <w:rsid w:val="00C90EC5"/>
    <w:rsid w:val="00C9563C"/>
    <w:rsid w:val="00CA0171"/>
    <w:rsid w:val="00CA2524"/>
    <w:rsid w:val="00CA44FC"/>
    <w:rsid w:val="00CA594B"/>
    <w:rsid w:val="00CB147A"/>
    <w:rsid w:val="00D0263F"/>
    <w:rsid w:val="00D03303"/>
    <w:rsid w:val="00D14707"/>
    <w:rsid w:val="00D14D1D"/>
    <w:rsid w:val="00D20A2C"/>
    <w:rsid w:val="00D36B2B"/>
    <w:rsid w:val="00D57FD8"/>
    <w:rsid w:val="00D615C4"/>
    <w:rsid w:val="00D64857"/>
    <w:rsid w:val="00D80F4D"/>
    <w:rsid w:val="00D86FE6"/>
    <w:rsid w:val="00D90084"/>
    <w:rsid w:val="00D90C26"/>
    <w:rsid w:val="00D938C4"/>
    <w:rsid w:val="00DA5EE9"/>
    <w:rsid w:val="00DC0E9B"/>
    <w:rsid w:val="00DD19FC"/>
    <w:rsid w:val="00DE0111"/>
    <w:rsid w:val="00DE2F6C"/>
    <w:rsid w:val="00DE408E"/>
    <w:rsid w:val="00DF1040"/>
    <w:rsid w:val="00E0270F"/>
    <w:rsid w:val="00E132EE"/>
    <w:rsid w:val="00E21967"/>
    <w:rsid w:val="00E51C5E"/>
    <w:rsid w:val="00E55667"/>
    <w:rsid w:val="00E5797A"/>
    <w:rsid w:val="00E60AA0"/>
    <w:rsid w:val="00E91483"/>
    <w:rsid w:val="00EA2FC1"/>
    <w:rsid w:val="00EA72BA"/>
    <w:rsid w:val="00EA7BD3"/>
    <w:rsid w:val="00EB4FE5"/>
    <w:rsid w:val="00EC024D"/>
    <w:rsid w:val="00EC393B"/>
    <w:rsid w:val="00EC5DE6"/>
    <w:rsid w:val="00EC643B"/>
    <w:rsid w:val="00EE5508"/>
    <w:rsid w:val="00EF2CBF"/>
    <w:rsid w:val="00EF416D"/>
    <w:rsid w:val="00F0261C"/>
    <w:rsid w:val="00F062F9"/>
    <w:rsid w:val="00F24B3D"/>
    <w:rsid w:val="00F341A4"/>
    <w:rsid w:val="00F41FF9"/>
    <w:rsid w:val="00F54412"/>
    <w:rsid w:val="00F666E5"/>
    <w:rsid w:val="00F841CA"/>
    <w:rsid w:val="00FB6D6E"/>
    <w:rsid w:val="00FC15D9"/>
    <w:rsid w:val="00FC2BB2"/>
    <w:rsid w:val="00FF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A3A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6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A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A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A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A44FC"/>
  </w:style>
  <w:style w:type="paragraph" w:styleId="PlainText">
    <w:name w:val="Plain Text"/>
    <w:basedOn w:val="Normal"/>
    <w:link w:val="PlainTextChar"/>
    <w:uiPriority w:val="99"/>
    <w:unhideWhenUsed/>
    <w:rsid w:val="00D57FD8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7FD8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6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A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A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A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A44FC"/>
  </w:style>
  <w:style w:type="paragraph" w:styleId="PlainText">
    <w:name w:val="Plain Text"/>
    <w:basedOn w:val="Normal"/>
    <w:link w:val="PlainTextChar"/>
    <w:uiPriority w:val="99"/>
    <w:unhideWhenUsed/>
    <w:rsid w:val="00D57FD8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7FD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2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59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22</Words>
  <Characters>2526</Characters>
  <Application>Microsoft Office Word</Application>
  <DocSecurity>0</DocSecurity>
  <Lines>229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rie Children's Hospital</Company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, Soyang</dc:creator>
  <cp:keywords/>
  <dc:description/>
  <cp:lastModifiedBy>DLAMBO</cp:lastModifiedBy>
  <cp:revision>10</cp:revision>
  <cp:lastPrinted>2018-11-12T16:00:00Z</cp:lastPrinted>
  <dcterms:created xsi:type="dcterms:W3CDTF">2019-03-18T16:58:00Z</dcterms:created>
  <dcterms:modified xsi:type="dcterms:W3CDTF">2019-04-23T08:02:00Z</dcterms:modified>
</cp:coreProperties>
</file>